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9F31F5" w14:textId="547C090C" w:rsidR="00747594" w:rsidRDefault="00747594" w:rsidP="00747594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DATA</w:t>
      </w:r>
    </w:p>
    <w:p w14:paraId="725078CF" w14:textId="77777777" w:rsidR="00747594" w:rsidRDefault="00747594" w:rsidP="00747594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7F4BD61D" w14:textId="604C8328" w:rsidR="00747594" w:rsidRPr="007F7DA6" w:rsidRDefault="00747594" w:rsidP="00747594">
      <w:pPr>
        <w:spacing w:line="480" w:lineRule="auto"/>
        <w:rPr>
          <w:rFonts w:ascii="Times New Roman" w:hAnsi="Times New Roman" w:cs="Times New Roman"/>
          <w:b/>
          <w:bCs/>
          <w:color w:val="000000"/>
          <w:lang w:val="en-US"/>
        </w:rPr>
      </w:pPr>
      <w:r w:rsidRPr="007F7DA6">
        <w:rPr>
          <w:rFonts w:ascii="Times New Roman" w:hAnsi="Times New Roman" w:cs="Times New Roman"/>
          <w:b/>
          <w:bCs/>
        </w:rPr>
        <w:t xml:space="preserve">Clinical outcome and </w:t>
      </w:r>
      <w:r>
        <w:rPr>
          <w:rFonts w:ascii="Times New Roman" w:hAnsi="Times New Roman" w:cs="Times New Roman"/>
          <w:b/>
          <w:bCs/>
        </w:rPr>
        <w:t xml:space="preserve">underlying </w:t>
      </w:r>
      <w:r w:rsidRPr="007F7DA6">
        <w:rPr>
          <w:rFonts w:ascii="Times New Roman" w:hAnsi="Times New Roman" w:cs="Times New Roman"/>
          <w:b/>
          <w:bCs/>
        </w:rPr>
        <w:t>genetic</w:t>
      </w:r>
      <w:r>
        <w:rPr>
          <w:rFonts w:ascii="Times New Roman" w:hAnsi="Times New Roman" w:cs="Times New Roman"/>
          <w:b/>
          <w:bCs/>
        </w:rPr>
        <w:t xml:space="preserve"> cause of</w:t>
      </w:r>
      <w:r w:rsidRPr="007F7DA6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 xml:space="preserve">functional </w:t>
      </w:r>
      <w:r w:rsidRPr="007F7DA6">
        <w:rPr>
          <w:rFonts w:ascii="Times New Roman" w:hAnsi="Times New Roman" w:cs="Times New Roman"/>
          <w:b/>
          <w:bCs/>
        </w:rPr>
        <w:t>terminal complement pathway deficienc</w:t>
      </w:r>
      <w:r>
        <w:rPr>
          <w:rFonts w:ascii="Times New Roman" w:hAnsi="Times New Roman" w:cs="Times New Roman"/>
          <w:b/>
          <w:bCs/>
        </w:rPr>
        <w:t>ies</w:t>
      </w:r>
      <w:r w:rsidRPr="007F7DA6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 xml:space="preserve">in a </w:t>
      </w:r>
      <w:r w:rsidRPr="007F7DA6">
        <w:rPr>
          <w:rFonts w:ascii="Times New Roman" w:hAnsi="Times New Roman" w:cs="Times New Roman"/>
          <w:b/>
          <w:bCs/>
        </w:rPr>
        <w:t xml:space="preserve">multi-centre UK cohort </w:t>
      </w:r>
    </w:p>
    <w:p w14:paraId="1B62225B" w14:textId="77777777" w:rsidR="00747594" w:rsidRPr="007F7DA6" w:rsidRDefault="00747594" w:rsidP="00747594">
      <w:pPr>
        <w:spacing w:line="480" w:lineRule="auto"/>
        <w:jc w:val="center"/>
        <w:rPr>
          <w:rFonts w:ascii="Times New Roman" w:hAnsi="Times New Roman" w:cs="Times New Roman"/>
          <w:color w:val="000000"/>
          <w:lang w:val="en-US"/>
        </w:rPr>
      </w:pPr>
    </w:p>
    <w:p w14:paraId="4207D5AE" w14:textId="419D595D" w:rsidR="000A761B" w:rsidRPr="000A761B" w:rsidRDefault="00747594" w:rsidP="00747594">
      <w:pPr>
        <w:spacing w:line="480" w:lineRule="auto"/>
        <w:rPr>
          <w:rFonts w:ascii="Times New Roman" w:hAnsi="Times New Roman" w:cs="Times New Roman"/>
          <w:color w:val="000000"/>
          <w:vertAlign w:val="superscript"/>
          <w:lang w:val="en-US"/>
        </w:rPr>
      </w:pPr>
      <w:r w:rsidRPr="006D0CE3">
        <w:rPr>
          <w:rFonts w:ascii="Times New Roman" w:hAnsi="Times New Roman" w:cs="Times New Roman"/>
          <w:color w:val="000000"/>
          <w:lang w:val="en-US"/>
        </w:rPr>
        <w:t>Annalie Shears</w:t>
      </w:r>
      <w:r w:rsidRPr="006D0CE3">
        <w:rPr>
          <w:rFonts w:ascii="Times New Roman" w:hAnsi="Times New Roman" w:cs="Times New Roman"/>
          <w:color w:val="000000"/>
          <w:vertAlign w:val="superscript"/>
          <w:lang w:val="en-US"/>
        </w:rPr>
        <w:t>1</w:t>
      </w:r>
      <w:r w:rsidRPr="006D0CE3">
        <w:rPr>
          <w:rFonts w:ascii="Times New Roman" w:hAnsi="Times New Roman" w:cs="Times New Roman"/>
          <w:color w:val="000000"/>
          <w:lang w:val="en-US"/>
        </w:rPr>
        <w:t>, Cathal Steele</w:t>
      </w:r>
      <w:r w:rsidRPr="006D0CE3">
        <w:rPr>
          <w:rFonts w:ascii="Times New Roman" w:hAnsi="Times New Roman" w:cs="Times New Roman"/>
          <w:color w:val="000000"/>
          <w:vertAlign w:val="superscript"/>
          <w:lang w:val="en-US"/>
        </w:rPr>
        <w:t>2</w:t>
      </w:r>
      <w:r w:rsidRPr="006D0CE3">
        <w:rPr>
          <w:rFonts w:ascii="Times New Roman" w:hAnsi="Times New Roman" w:cs="Times New Roman"/>
          <w:color w:val="000000"/>
          <w:lang w:val="en-US"/>
        </w:rPr>
        <w:t>, Jamie Craig</w:t>
      </w:r>
      <w:r w:rsidRPr="006D0CE3">
        <w:rPr>
          <w:rFonts w:ascii="Times New Roman" w:hAnsi="Times New Roman" w:cs="Times New Roman"/>
          <w:color w:val="000000"/>
          <w:vertAlign w:val="superscript"/>
          <w:lang w:val="en-US"/>
        </w:rPr>
        <w:t>3</w:t>
      </w:r>
      <w:r w:rsidRPr="006D0CE3">
        <w:rPr>
          <w:rFonts w:ascii="Times New Roman" w:hAnsi="Times New Roman" w:cs="Times New Roman"/>
          <w:color w:val="000000"/>
          <w:lang w:val="en-US"/>
        </w:rPr>
        <w:t>, Stephen Jolles</w:t>
      </w:r>
      <w:r w:rsidRPr="006D0CE3">
        <w:rPr>
          <w:rFonts w:ascii="Times New Roman" w:hAnsi="Times New Roman" w:cs="Times New Roman"/>
          <w:color w:val="000000"/>
          <w:vertAlign w:val="superscript"/>
          <w:lang w:val="en-US"/>
        </w:rPr>
        <w:t>4</w:t>
      </w:r>
      <w:r w:rsidRPr="006D0CE3">
        <w:rPr>
          <w:rFonts w:ascii="Times New Roman" w:hAnsi="Times New Roman" w:cs="Times New Roman"/>
          <w:color w:val="000000"/>
          <w:lang w:val="en-US"/>
        </w:rPr>
        <w:t>, Sinisa Savic</w:t>
      </w:r>
      <w:r w:rsidRPr="006D0CE3">
        <w:rPr>
          <w:rFonts w:ascii="Times New Roman" w:hAnsi="Times New Roman" w:cs="Times New Roman"/>
          <w:color w:val="000000"/>
          <w:vertAlign w:val="superscript"/>
          <w:lang w:val="en-US"/>
        </w:rPr>
        <w:t>5</w:t>
      </w:r>
      <w:r w:rsidRPr="006D0CE3">
        <w:rPr>
          <w:rFonts w:ascii="Times New Roman" w:hAnsi="Times New Roman" w:cs="Times New Roman"/>
          <w:color w:val="000000"/>
          <w:lang w:val="en-US"/>
        </w:rPr>
        <w:t>, Rosie Hague</w:t>
      </w:r>
      <w:r w:rsidRPr="006D0CE3">
        <w:rPr>
          <w:rFonts w:ascii="Times New Roman" w:hAnsi="Times New Roman" w:cs="Times New Roman"/>
          <w:color w:val="000000"/>
          <w:vertAlign w:val="superscript"/>
          <w:lang w:val="en-US"/>
        </w:rPr>
        <w:t>6</w:t>
      </w:r>
      <w:r w:rsidRPr="006D0CE3">
        <w:rPr>
          <w:rFonts w:ascii="Times New Roman" w:hAnsi="Times New Roman" w:cs="Times New Roman"/>
          <w:color w:val="000000"/>
          <w:lang w:val="en-US"/>
        </w:rPr>
        <w:t xml:space="preserve">, </w:t>
      </w:r>
      <w:r w:rsidRPr="006D0CE3">
        <w:rPr>
          <w:rFonts w:ascii="Times New Roman" w:hAnsi="Times New Roman" w:cs="Times New Roman"/>
        </w:rPr>
        <w:t>Tanya Coulter</w:t>
      </w:r>
      <w:r w:rsidRPr="006D0CE3">
        <w:rPr>
          <w:rFonts w:ascii="Times New Roman" w:hAnsi="Times New Roman" w:cs="Times New Roman"/>
          <w:vertAlign w:val="superscript"/>
        </w:rPr>
        <w:t>7</w:t>
      </w:r>
      <w:r w:rsidRPr="006D0CE3">
        <w:rPr>
          <w:rFonts w:ascii="Times New Roman" w:hAnsi="Times New Roman" w:cs="Times New Roman"/>
        </w:rPr>
        <w:t xml:space="preserve">, </w:t>
      </w:r>
      <w:r w:rsidRPr="006D0CE3">
        <w:rPr>
          <w:rFonts w:ascii="Times New Roman" w:hAnsi="Times New Roman" w:cs="Times New Roman"/>
          <w:color w:val="000000"/>
          <w:lang w:val="en-US"/>
        </w:rPr>
        <w:t>Richard</w:t>
      </w:r>
      <w:r w:rsidRPr="007F7DA6">
        <w:rPr>
          <w:rFonts w:ascii="Times New Roman" w:hAnsi="Times New Roman" w:cs="Times New Roman"/>
          <w:color w:val="000000"/>
          <w:lang w:val="en-US"/>
        </w:rPr>
        <w:t xml:space="preserve"> Herriot</w:t>
      </w:r>
      <w:r>
        <w:rPr>
          <w:rFonts w:ascii="Times New Roman" w:hAnsi="Times New Roman" w:cs="Times New Roman"/>
          <w:color w:val="000000"/>
          <w:vertAlign w:val="superscript"/>
          <w:lang w:val="en-US"/>
        </w:rPr>
        <w:t>8</w:t>
      </w:r>
      <w:r w:rsidRPr="007F7DA6">
        <w:rPr>
          <w:rFonts w:ascii="Times New Roman" w:hAnsi="Times New Roman" w:cs="Times New Roman"/>
          <w:color w:val="000000"/>
          <w:lang w:val="en-US"/>
        </w:rPr>
        <w:t>, Peter D. Arkwright</w:t>
      </w:r>
      <w:r>
        <w:rPr>
          <w:rFonts w:ascii="Times New Roman" w:hAnsi="Times New Roman" w:cs="Times New Roman"/>
          <w:color w:val="000000"/>
          <w:vertAlign w:val="superscript"/>
          <w:lang w:val="en-US"/>
        </w:rPr>
        <w:t>9</w:t>
      </w:r>
    </w:p>
    <w:p w14:paraId="2D4CCD10" w14:textId="4C7A26DE" w:rsidR="000A761B" w:rsidRDefault="000A761B">
      <w:pPr>
        <w:spacing w:after="160" w:line="259" w:lineRule="auto"/>
        <w:rPr>
          <w:rFonts w:ascii="Times New Roman" w:hAnsi="Times New Roman" w:cs="Times New Roman"/>
          <w:color w:val="000000"/>
          <w:lang w:val="en-US"/>
        </w:rPr>
      </w:pPr>
      <w:r>
        <w:rPr>
          <w:rFonts w:ascii="Times New Roman" w:hAnsi="Times New Roman" w:cs="Times New Roman"/>
          <w:color w:val="000000"/>
          <w:lang w:val="en-US"/>
        </w:rPr>
        <w:br w:type="page"/>
      </w:r>
    </w:p>
    <w:p w14:paraId="5AF0F452" w14:textId="77777777" w:rsidR="000A761B" w:rsidRDefault="000A761B" w:rsidP="00747594">
      <w:pPr>
        <w:spacing w:line="480" w:lineRule="auto"/>
        <w:jc w:val="both"/>
        <w:rPr>
          <w:rFonts w:ascii="Times New Roman" w:hAnsi="Times New Roman" w:cs="Times New Roman"/>
          <w:color w:val="000000"/>
          <w:lang w:val="en-US"/>
        </w:rPr>
        <w:sectPr w:rsidR="000A761B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8D9DAA8" w14:textId="32B9047E" w:rsidR="000A761B" w:rsidRDefault="000A761B" w:rsidP="000A761B">
      <w:pPr>
        <w:rPr>
          <w:b/>
        </w:rPr>
      </w:pPr>
      <w:r w:rsidRPr="00B20B2A">
        <w:rPr>
          <w:b/>
        </w:rPr>
        <w:lastRenderedPageBreak/>
        <w:t xml:space="preserve">Table </w:t>
      </w:r>
      <w:r w:rsidR="00124B06">
        <w:rPr>
          <w:b/>
        </w:rPr>
        <w:t>SI</w:t>
      </w:r>
      <w:r>
        <w:rPr>
          <w:b/>
        </w:rPr>
        <w:t xml:space="preserve"> Clinical and laboratory feature of individual patients</w:t>
      </w:r>
    </w:p>
    <w:p w14:paraId="08A65C51" w14:textId="77777777" w:rsidR="000A761B" w:rsidRDefault="000A761B" w:rsidP="000A761B">
      <w:pPr>
        <w:rPr>
          <w:b/>
        </w:rPr>
      </w:pPr>
    </w:p>
    <w:tbl>
      <w:tblPr>
        <w:tblW w:w="1405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03"/>
        <w:gridCol w:w="709"/>
        <w:gridCol w:w="567"/>
        <w:gridCol w:w="709"/>
        <w:gridCol w:w="567"/>
        <w:gridCol w:w="1281"/>
        <w:gridCol w:w="850"/>
        <w:gridCol w:w="709"/>
        <w:gridCol w:w="567"/>
        <w:gridCol w:w="773"/>
        <w:gridCol w:w="1143"/>
        <w:gridCol w:w="797"/>
        <w:gridCol w:w="992"/>
        <w:gridCol w:w="1418"/>
        <w:gridCol w:w="2268"/>
      </w:tblGrid>
      <w:tr w:rsidR="000A761B" w14:paraId="334DC4D3" w14:textId="77777777" w:rsidTr="0051644C">
        <w:trPr>
          <w:trHeight w:val="30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303782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Patie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CE7D3F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ag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A7C004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e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7E2308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487649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consan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12D1FB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FH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0E6F7D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aliv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D7D811" w14:textId="77777777" w:rsidR="000A761B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age </w:t>
            </w:r>
          </w:p>
          <w:p w14:paraId="7988CCDA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1st in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27CEBE" w14:textId="77777777" w:rsidR="000A761B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age </w:t>
            </w:r>
          </w:p>
          <w:p w14:paraId="62331920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D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57D31D" w14:textId="77777777" w:rsidR="000A761B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No. </w:t>
            </w:r>
          </w:p>
          <w:p w14:paraId="0D4AEE5C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inf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A6E557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disease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B8EAA3" w14:textId="77777777" w:rsidR="000A761B" w:rsidRPr="00487649" w:rsidRDefault="000A761B" w:rsidP="00EB01AF">
            <w:pPr>
              <w:ind w:left="-437" w:firstLine="437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prophylaxis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0E3340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CH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D0F565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AP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62E0AE" w14:textId="77777777" w:rsidR="000A761B" w:rsidRPr="00487649" w:rsidRDefault="000A761B" w:rsidP="00EB01AF">
            <w:pPr>
              <w:ind w:left="-437" w:firstLine="437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component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526DDE" w14:textId="77777777" w:rsidR="000A761B" w:rsidRPr="00391FCC" w:rsidRDefault="000A761B" w:rsidP="00EB01AF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g</w:t>
            </w:r>
            <w:r w:rsidRPr="00391FCC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ene variant</w:t>
            </w:r>
          </w:p>
        </w:tc>
      </w:tr>
      <w:tr w:rsidR="000A761B" w14:paraId="5B6ED9C4" w14:textId="77777777" w:rsidTr="00EB01AF">
        <w:trPr>
          <w:trHeight w:val="30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84B110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89878F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223D22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90266F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1F3C14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50973E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C70668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4D984E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D8979E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3D537B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B8494F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E13B4E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/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AD16D8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/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5251E1" w14:textId="77777777" w:rsidR="000A761B" w:rsidRPr="00487649" w:rsidRDefault="000A761B" w:rsidP="00EB01AF">
            <w:pPr>
              <w:ind w:left="-437" w:firstLine="437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5 &lt;22.2mg/L </w:t>
            </w:r>
          </w:p>
          <w:p w14:paraId="2C1C16C8" w14:textId="77777777" w:rsidR="000A761B" w:rsidRPr="00487649" w:rsidRDefault="000A761B" w:rsidP="00EB01AF">
            <w:pPr>
              <w:ind w:left="-437" w:firstLine="437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90-17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A2BBD1" w14:textId="77777777" w:rsidR="000A761B" w:rsidRPr="00487649" w:rsidRDefault="000A761B" w:rsidP="00EB01A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87649">
              <w:rPr>
                <w:rFonts w:ascii="Calibri" w:hAnsi="Calibri" w:cs="Calibri"/>
                <w:color w:val="000000"/>
                <w:sz w:val="22"/>
                <w:szCs w:val="22"/>
              </w:rPr>
              <w:t>C5 c.1561C&gt;A/</w:t>
            </w:r>
          </w:p>
          <w:p w14:paraId="1A0C0D81" w14:textId="77777777" w:rsidR="000A761B" w:rsidRPr="00487649" w:rsidRDefault="000A761B" w:rsidP="00EB01A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87649">
              <w:rPr>
                <w:rFonts w:ascii="Calibri" w:hAnsi="Calibri" w:cs="Calibri"/>
                <w:color w:val="000000"/>
                <w:sz w:val="22"/>
                <w:szCs w:val="22"/>
              </w:rPr>
              <w:t>c.1924_1925delAG</w:t>
            </w:r>
          </w:p>
        </w:tc>
      </w:tr>
      <w:tr w:rsidR="000A761B" w14:paraId="1EA2D4B3" w14:textId="77777777" w:rsidTr="00EB01AF">
        <w:trPr>
          <w:trHeight w:val="30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A50E1E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1B6D8A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461C67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BC6A05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3C0A0D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5A4C19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26177A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5F663C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E1C723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A18485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65D76E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066D21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/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95607B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/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A33230" w14:textId="77777777" w:rsidR="000A761B" w:rsidRPr="00487649" w:rsidRDefault="000A761B" w:rsidP="00EB01AF">
            <w:pPr>
              <w:ind w:left="-437" w:firstLine="437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5 &lt;22.2mg/L </w:t>
            </w:r>
          </w:p>
          <w:p w14:paraId="14C93DAC" w14:textId="77777777" w:rsidR="000A761B" w:rsidRPr="00487649" w:rsidRDefault="000A761B" w:rsidP="00EB01AF">
            <w:pPr>
              <w:ind w:left="-437" w:firstLine="437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90-17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4FA7FC" w14:textId="77777777" w:rsidR="000A761B" w:rsidRPr="00487649" w:rsidRDefault="000A761B" w:rsidP="00EB01A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87649">
              <w:rPr>
                <w:rFonts w:ascii="Calibri" w:hAnsi="Calibri" w:cs="Calibri"/>
                <w:color w:val="000000"/>
                <w:sz w:val="22"/>
                <w:szCs w:val="22"/>
              </w:rPr>
              <w:t>C5 c.1561C&gt;A/</w:t>
            </w:r>
          </w:p>
          <w:p w14:paraId="15EC2061" w14:textId="77777777" w:rsidR="000A761B" w:rsidRPr="00487649" w:rsidRDefault="000A761B" w:rsidP="00EB01A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87649">
              <w:rPr>
                <w:rFonts w:ascii="Calibri" w:hAnsi="Calibri" w:cs="Calibri"/>
                <w:color w:val="000000"/>
                <w:sz w:val="22"/>
                <w:szCs w:val="22"/>
              </w:rPr>
              <w:t>c.1924_1925delAG</w:t>
            </w:r>
          </w:p>
        </w:tc>
      </w:tr>
      <w:tr w:rsidR="000A761B" w14:paraId="6ADCB087" w14:textId="77777777" w:rsidTr="00EB01AF">
        <w:trPr>
          <w:trHeight w:val="30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C697FD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C1B142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B9FD7A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3E1C9D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DCB770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75F5AB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5E5A84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C3590A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3B9B5E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C42A9C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A364C3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5D4842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/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A9E764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/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1EB1E2" w14:textId="77777777" w:rsidR="000A761B" w:rsidRPr="00487649" w:rsidRDefault="000A761B" w:rsidP="00EB01AF">
            <w:pPr>
              <w:ind w:left="-437" w:firstLine="437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5 &lt;22.2mg/L </w:t>
            </w:r>
          </w:p>
          <w:p w14:paraId="5F9AFAAC" w14:textId="77777777" w:rsidR="000A761B" w:rsidRPr="00487649" w:rsidRDefault="000A761B" w:rsidP="00EB01AF">
            <w:pPr>
              <w:ind w:left="-437" w:firstLine="437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90-17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8F94F0" w14:textId="77777777" w:rsidR="000A761B" w:rsidRPr="00487649" w:rsidRDefault="000A761B" w:rsidP="00EB01A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87649">
              <w:rPr>
                <w:rFonts w:ascii="Calibri" w:hAnsi="Calibri" w:cs="Calibri"/>
                <w:color w:val="000000"/>
                <w:sz w:val="22"/>
                <w:szCs w:val="22"/>
              </w:rPr>
              <w:t>C5 c.4426C&gt;T/</w:t>
            </w:r>
          </w:p>
          <w:p w14:paraId="3A51B014" w14:textId="77777777" w:rsidR="000A761B" w:rsidRPr="00487649" w:rsidRDefault="000A761B" w:rsidP="00EB01A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87649">
              <w:rPr>
                <w:rFonts w:ascii="Calibri" w:hAnsi="Calibri" w:cs="Calibri"/>
                <w:color w:val="000000"/>
                <w:sz w:val="22"/>
                <w:szCs w:val="22"/>
              </w:rPr>
              <w:t>c.4426C&gt;T</w:t>
            </w:r>
          </w:p>
        </w:tc>
      </w:tr>
      <w:tr w:rsidR="000A761B" w14:paraId="4AE05355" w14:textId="77777777" w:rsidTr="00EB01AF">
        <w:trPr>
          <w:trHeight w:val="30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6D0CE7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94B617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1A3E5D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D73D7E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5EDE18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7B17F5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52F8A9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1A1906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3EECC6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0E297D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 (</w:t>
            </w:r>
            <w:proofErr w:type="spellStart"/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n</w:t>
            </w:r>
            <w:proofErr w:type="spellEnd"/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5A9E23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719D20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/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A5AA7E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/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8A83C1" w14:textId="77777777" w:rsidR="000A761B" w:rsidRPr="00487649" w:rsidRDefault="000A761B" w:rsidP="00EB01AF">
            <w:pPr>
              <w:ind w:left="-437" w:firstLine="437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5 &lt;22.2mg/L </w:t>
            </w:r>
          </w:p>
          <w:p w14:paraId="30ED772E" w14:textId="77777777" w:rsidR="000A761B" w:rsidRPr="00487649" w:rsidRDefault="000A761B" w:rsidP="00EB01AF">
            <w:pPr>
              <w:ind w:left="-437" w:firstLine="437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90-17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01E10D" w14:textId="77777777" w:rsidR="000A761B" w:rsidRPr="00487649" w:rsidRDefault="000A761B" w:rsidP="00EB01A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87649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5 c.4426C&gt;T/ </w:t>
            </w:r>
          </w:p>
          <w:p w14:paraId="6023722F" w14:textId="77777777" w:rsidR="000A761B" w:rsidRPr="00487649" w:rsidRDefault="000A761B" w:rsidP="00EB01A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87649">
              <w:rPr>
                <w:rFonts w:ascii="Calibri" w:hAnsi="Calibri" w:cs="Calibri"/>
                <w:color w:val="000000"/>
                <w:sz w:val="22"/>
                <w:szCs w:val="22"/>
              </w:rPr>
              <w:t>c.4426C&gt;T</w:t>
            </w:r>
          </w:p>
        </w:tc>
      </w:tr>
      <w:tr w:rsidR="000A761B" w14:paraId="58BB9AEB" w14:textId="77777777" w:rsidTr="00EB01AF">
        <w:trPr>
          <w:trHeight w:val="30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E9D10D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05AC27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AA1222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868482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96471F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332637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4DB710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74CBA9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B5ED22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5709EB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</w:t>
            </w:r>
            <w:proofErr w:type="spellEnd"/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</w:t>
            </w:r>
            <w:proofErr w:type="spellStart"/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n</w:t>
            </w:r>
            <w:proofErr w:type="spellEnd"/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244AAC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/C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517B34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/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F0681C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/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D6DB80" w14:textId="77777777" w:rsidR="000A761B" w:rsidRPr="00487649" w:rsidRDefault="000A761B" w:rsidP="00EB01AF">
            <w:pPr>
              <w:ind w:left="-437" w:firstLine="437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5 &lt;22.2mg/L </w:t>
            </w:r>
          </w:p>
          <w:p w14:paraId="72AFBBD4" w14:textId="77777777" w:rsidR="000A761B" w:rsidRPr="00487649" w:rsidRDefault="000A761B" w:rsidP="00EB01AF">
            <w:pPr>
              <w:ind w:left="-437" w:firstLine="437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90-17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C5974B" w14:textId="77777777" w:rsidR="000A761B" w:rsidRPr="00487649" w:rsidRDefault="000A761B" w:rsidP="00EB01A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87649">
              <w:rPr>
                <w:rFonts w:ascii="Calibri" w:hAnsi="Calibri" w:cs="Calibri"/>
                <w:color w:val="000000"/>
                <w:sz w:val="22"/>
                <w:szCs w:val="22"/>
              </w:rPr>
              <w:t>C5 c.4426C&gt;T/</w:t>
            </w:r>
          </w:p>
          <w:p w14:paraId="694A0C02" w14:textId="77777777" w:rsidR="000A761B" w:rsidRPr="00487649" w:rsidRDefault="000A761B" w:rsidP="00EB01A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87649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c.4426C&gt;T</w:t>
            </w:r>
          </w:p>
        </w:tc>
      </w:tr>
      <w:tr w:rsidR="000A761B" w14:paraId="3C644D7B" w14:textId="77777777" w:rsidTr="00EB01AF">
        <w:trPr>
          <w:trHeight w:val="30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32FC51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068C30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3CE255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C3A901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3741D6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E58A9A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032A4F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7AF5E9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38C3FD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C37A4E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37E16B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/C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CFB2F7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U/ml</w:t>
            </w:r>
          </w:p>
          <w:p w14:paraId="0E11998E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23-4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3C9EBF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/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A2EE23" w14:textId="77777777" w:rsidR="000A761B" w:rsidRPr="00487649" w:rsidRDefault="000A761B" w:rsidP="00EB01AF">
            <w:pPr>
              <w:ind w:left="-437" w:firstLine="437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5 &lt;22.2mg/L </w:t>
            </w:r>
          </w:p>
          <w:p w14:paraId="69968C01" w14:textId="77777777" w:rsidR="000A761B" w:rsidRPr="00487649" w:rsidRDefault="000A761B" w:rsidP="00EB01AF">
            <w:pPr>
              <w:ind w:left="-437" w:firstLine="437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90-17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85F3A7" w14:textId="77777777" w:rsidR="000A761B" w:rsidRPr="00487649" w:rsidRDefault="000A761B" w:rsidP="00EB01A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87649">
              <w:rPr>
                <w:rFonts w:ascii="Calibri" w:hAnsi="Calibri" w:cs="Calibri"/>
                <w:color w:val="000000"/>
                <w:sz w:val="22"/>
                <w:szCs w:val="22"/>
              </w:rPr>
              <w:t>C5 c.68dupA/</w:t>
            </w:r>
          </w:p>
          <w:p w14:paraId="60E14015" w14:textId="77777777" w:rsidR="000A761B" w:rsidRPr="00487649" w:rsidRDefault="000A761B" w:rsidP="00EB01A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87649">
              <w:rPr>
                <w:rFonts w:ascii="Calibri" w:hAnsi="Calibri" w:cs="Calibri"/>
                <w:color w:val="000000"/>
                <w:sz w:val="22"/>
                <w:szCs w:val="22"/>
              </w:rPr>
              <w:t>c.4426C&gt;T</w:t>
            </w:r>
          </w:p>
        </w:tc>
      </w:tr>
      <w:tr w:rsidR="000A761B" w14:paraId="6C6DC249" w14:textId="77777777" w:rsidTr="00EB01AF">
        <w:trPr>
          <w:trHeight w:val="30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FD3814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5D53A7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5ECEDD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32B9AC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09B69A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AF17DA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32BAE0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37CB16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76EF2B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C23F34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FF8E06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P 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F857BE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/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4AEC84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/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604B4A" w14:textId="77777777" w:rsidR="000A761B" w:rsidRPr="00487649" w:rsidRDefault="000A761B" w:rsidP="00EB01AF">
            <w:pPr>
              <w:ind w:left="-437" w:firstLine="437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6 &lt;4.2mg/L </w:t>
            </w:r>
          </w:p>
          <w:p w14:paraId="0735065D" w14:textId="77777777" w:rsidR="000A761B" w:rsidRPr="00487649" w:rsidRDefault="000A761B" w:rsidP="00EB01AF">
            <w:pPr>
              <w:ind w:left="-437" w:firstLine="437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45-9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41E545" w14:textId="77777777" w:rsidR="000A761B" w:rsidRPr="00487649" w:rsidRDefault="000A761B" w:rsidP="00EB01A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87649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6 c.1759C&gt;T/ </w:t>
            </w:r>
          </w:p>
          <w:p w14:paraId="3305467C" w14:textId="77777777" w:rsidR="000A761B" w:rsidRPr="00487649" w:rsidRDefault="000A761B" w:rsidP="00EB01A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87649">
              <w:rPr>
                <w:rFonts w:ascii="Calibri" w:hAnsi="Calibri" w:cs="Calibri"/>
                <w:color w:val="000000"/>
                <w:sz w:val="22"/>
                <w:szCs w:val="22"/>
              </w:rPr>
              <w:t>c.1759C&gt;T</w:t>
            </w:r>
          </w:p>
        </w:tc>
      </w:tr>
      <w:tr w:rsidR="000A761B" w14:paraId="4307C1B9" w14:textId="77777777" w:rsidTr="00EB01AF">
        <w:trPr>
          <w:trHeight w:val="30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C3500C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E2BAFE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2C8BEC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00BAEB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0FAF93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CF6AF4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46D03C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AF4D1C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2E17AC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4ED58F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63B201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P 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B0AF25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/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3C1606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/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25E07D" w14:textId="77777777" w:rsidR="000A761B" w:rsidRPr="00487649" w:rsidRDefault="000A761B" w:rsidP="00EB01AF">
            <w:pPr>
              <w:ind w:left="-437" w:firstLine="437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6 &lt;4.2mg/L </w:t>
            </w:r>
          </w:p>
          <w:p w14:paraId="5121DC13" w14:textId="77777777" w:rsidR="000A761B" w:rsidRPr="00487649" w:rsidRDefault="000A761B" w:rsidP="00EB01AF">
            <w:pPr>
              <w:ind w:left="-437" w:firstLine="437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45-9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049561" w14:textId="77777777" w:rsidR="000A761B" w:rsidRPr="00487649" w:rsidRDefault="000A761B" w:rsidP="00EB01A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87649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6 c.1759C&gt;T/ </w:t>
            </w:r>
          </w:p>
          <w:p w14:paraId="19E360DD" w14:textId="77777777" w:rsidR="000A761B" w:rsidRPr="00487649" w:rsidRDefault="000A761B" w:rsidP="00EB01A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87649">
              <w:rPr>
                <w:rFonts w:ascii="Calibri" w:hAnsi="Calibri" w:cs="Calibri"/>
                <w:color w:val="000000"/>
                <w:sz w:val="22"/>
                <w:szCs w:val="22"/>
              </w:rPr>
              <w:t>c.1759C&gt;T</w:t>
            </w:r>
          </w:p>
        </w:tc>
      </w:tr>
      <w:tr w:rsidR="000A761B" w14:paraId="14ED30E2" w14:textId="77777777" w:rsidTr="00EB01AF">
        <w:trPr>
          <w:trHeight w:val="30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9F9BF8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2F30B1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6BC79A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D5157E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A6659B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94B531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F7D006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F44B00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EE0A28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085B20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S M </w:t>
            </w:r>
            <w:proofErr w:type="spellStart"/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</w:t>
            </w:r>
            <w:proofErr w:type="spellEnd"/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9CB61D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/C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03480E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/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F032E6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/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DD9E63" w14:textId="77777777" w:rsidR="000A761B" w:rsidRPr="00487649" w:rsidRDefault="000A761B" w:rsidP="00EB01AF">
            <w:pPr>
              <w:ind w:left="-437" w:firstLine="437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6 &lt;4.2mg/L </w:t>
            </w:r>
          </w:p>
          <w:p w14:paraId="6712071E" w14:textId="77777777" w:rsidR="000A761B" w:rsidRPr="00487649" w:rsidRDefault="000A761B" w:rsidP="00EB01AF">
            <w:pPr>
              <w:ind w:left="-437" w:firstLine="437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45-9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A7EADB" w14:textId="77777777" w:rsidR="000A761B" w:rsidRPr="00487649" w:rsidRDefault="000A761B" w:rsidP="00EB01A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87649">
              <w:rPr>
                <w:rFonts w:ascii="Calibri" w:hAnsi="Calibri" w:cs="Calibri"/>
                <w:color w:val="000000"/>
                <w:sz w:val="22"/>
                <w:szCs w:val="22"/>
              </w:rPr>
              <w:t>C6 c.821delA/</w:t>
            </w:r>
          </w:p>
          <w:p w14:paraId="79E9AF0B" w14:textId="77777777" w:rsidR="000A761B" w:rsidRPr="00487649" w:rsidRDefault="000A761B" w:rsidP="00EB01A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87649">
              <w:rPr>
                <w:rFonts w:ascii="Calibri" w:hAnsi="Calibri" w:cs="Calibri"/>
                <w:color w:val="000000"/>
                <w:sz w:val="22"/>
                <w:szCs w:val="22"/>
              </w:rPr>
              <w:t>c.143G&gt;A</w:t>
            </w:r>
          </w:p>
        </w:tc>
      </w:tr>
      <w:tr w:rsidR="000A761B" w14:paraId="509CD82E" w14:textId="77777777" w:rsidTr="00EB01AF">
        <w:trPr>
          <w:trHeight w:val="30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79198D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D6330E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716B17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262460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4E5A9A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F6BD14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C0A11F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F22204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0FC1C0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88DBD5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66689A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/C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C796E9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/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F566F9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/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7C41E4" w14:textId="77777777" w:rsidR="000A761B" w:rsidRPr="00487649" w:rsidRDefault="000A761B" w:rsidP="00EB01AF">
            <w:pPr>
              <w:ind w:left="-437" w:firstLine="437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6 &lt;4.2mg/L </w:t>
            </w:r>
          </w:p>
          <w:p w14:paraId="42F87CCD" w14:textId="77777777" w:rsidR="000A761B" w:rsidRPr="00487649" w:rsidRDefault="000A761B" w:rsidP="00EB01AF">
            <w:pPr>
              <w:ind w:left="-437" w:firstLine="437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45-9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D8AE6C" w14:textId="77777777" w:rsidR="000A761B" w:rsidRPr="00487649" w:rsidRDefault="000A761B" w:rsidP="00EB01A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87649">
              <w:rPr>
                <w:rFonts w:ascii="Calibri" w:hAnsi="Calibri" w:cs="Calibri"/>
                <w:color w:val="000000"/>
                <w:sz w:val="22"/>
                <w:szCs w:val="22"/>
              </w:rPr>
              <w:t>C6 exon 7 deletion/</w:t>
            </w:r>
          </w:p>
          <w:p w14:paraId="00A838EF" w14:textId="77777777" w:rsidR="000A761B" w:rsidRPr="00487649" w:rsidRDefault="000A761B" w:rsidP="00EB01A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87649">
              <w:rPr>
                <w:rFonts w:ascii="Calibri" w:hAnsi="Calibri" w:cs="Calibri"/>
                <w:color w:val="000000"/>
                <w:sz w:val="22"/>
                <w:szCs w:val="22"/>
              </w:rPr>
              <w:t>C6 exon 7 deletion</w:t>
            </w:r>
          </w:p>
        </w:tc>
      </w:tr>
      <w:tr w:rsidR="000A761B" w14:paraId="380CEC5A" w14:textId="77777777" w:rsidTr="00EB01AF">
        <w:trPr>
          <w:trHeight w:val="30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1E2EC3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F4A9D0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23422A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AE2889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560388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D26AAC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532265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5B7BB2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A53102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55EF4C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 M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C9FAB9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A442F4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/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A969DF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/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4F8B0C" w14:textId="77777777" w:rsidR="000A761B" w:rsidRPr="00487649" w:rsidRDefault="000A761B" w:rsidP="00EB01AF">
            <w:pPr>
              <w:ind w:left="-437" w:firstLine="437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6 &lt;4.2mg/L </w:t>
            </w:r>
          </w:p>
          <w:p w14:paraId="63960893" w14:textId="77777777" w:rsidR="000A761B" w:rsidRPr="00487649" w:rsidRDefault="000A761B" w:rsidP="00EB01AF">
            <w:pPr>
              <w:ind w:left="-437" w:firstLine="437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45-9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D3D89B" w14:textId="77777777" w:rsidR="000A761B" w:rsidRPr="00487649" w:rsidRDefault="000A761B" w:rsidP="00EB01A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87649">
              <w:rPr>
                <w:rFonts w:ascii="Calibri" w:hAnsi="Calibri" w:cs="Calibri"/>
                <w:color w:val="000000"/>
                <w:sz w:val="22"/>
                <w:szCs w:val="22"/>
              </w:rPr>
              <w:t>C6 exon 7 deletion/</w:t>
            </w:r>
          </w:p>
          <w:p w14:paraId="13297227" w14:textId="77777777" w:rsidR="000A761B" w:rsidRPr="00487649" w:rsidRDefault="000A761B" w:rsidP="00EB01A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87649">
              <w:rPr>
                <w:rFonts w:ascii="Calibri" w:hAnsi="Calibri" w:cs="Calibri"/>
                <w:color w:val="000000"/>
                <w:sz w:val="22"/>
                <w:szCs w:val="22"/>
              </w:rPr>
              <w:t>C6 exon 7 deletion</w:t>
            </w:r>
          </w:p>
        </w:tc>
      </w:tr>
      <w:tr w:rsidR="000A761B" w14:paraId="2E4DF7BD" w14:textId="77777777" w:rsidTr="00EB01AF">
        <w:trPr>
          <w:trHeight w:val="30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D41CA6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5BF1FB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5F16AE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F5EBA6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5E225D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590235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B67C7A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D22A44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AC334A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388DBF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 M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A2DFDB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72BDFC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/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EF35D3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/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F0D237" w14:textId="77777777" w:rsidR="000A761B" w:rsidRPr="00487649" w:rsidRDefault="000A761B" w:rsidP="00EB01AF">
            <w:pPr>
              <w:ind w:left="-437" w:firstLine="437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6 &lt;4.2mg/L </w:t>
            </w:r>
          </w:p>
          <w:p w14:paraId="32BD7DD8" w14:textId="77777777" w:rsidR="000A761B" w:rsidRPr="00487649" w:rsidRDefault="000A761B" w:rsidP="00EB01AF">
            <w:pPr>
              <w:ind w:left="-437" w:firstLine="437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45-9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9196AB" w14:textId="77777777" w:rsidR="000A761B" w:rsidRPr="00487649" w:rsidRDefault="000A761B" w:rsidP="00EB01A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87649">
              <w:rPr>
                <w:rFonts w:ascii="Calibri" w:hAnsi="Calibri" w:cs="Calibri"/>
                <w:color w:val="000000"/>
                <w:sz w:val="22"/>
                <w:szCs w:val="22"/>
              </w:rPr>
              <w:t>N/A</w:t>
            </w:r>
          </w:p>
        </w:tc>
      </w:tr>
      <w:tr w:rsidR="000A761B" w14:paraId="5402CD02" w14:textId="77777777" w:rsidTr="00EB01AF">
        <w:trPr>
          <w:trHeight w:val="30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25CA6E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D39D5A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4852CD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9D40D0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CC4A33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4749D1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E78EC0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5C1B98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9B4067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02935F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DC8931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87E2EE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/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19C543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/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B17E78" w14:textId="77777777" w:rsidR="000A761B" w:rsidRPr="00487649" w:rsidRDefault="000A761B" w:rsidP="00EB01AF">
            <w:pPr>
              <w:ind w:left="-437" w:firstLine="437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7 &lt;5.9mg/L </w:t>
            </w:r>
          </w:p>
          <w:p w14:paraId="664DA758" w14:textId="77777777" w:rsidR="000A761B" w:rsidRPr="00487649" w:rsidRDefault="000A761B" w:rsidP="00EB01AF">
            <w:pPr>
              <w:ind w:left="-437" w:firstLine="437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55-8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19CE6F" w14:textId="77777777" w:rsidR="000A761B" w:rsidRPr="00487649" w:rsidRDefault="000A761B" w:rsidP="00EB01A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87649">
              <w:rPr>
                <w:rFonts w:ascii="Calibri" w:hAnsi="Calibri" w:cs="Calibri"/>
                <w:color w:val="000000"/>
                <w:sz w:val="22"/>
                <w:szCs w:val="22"/>
              </w:rPr>
              <w:t>C7 c.1561C&gt;A/</w:t>
            </w:r>
          </w:p>
          <w:p w14:paraId="15114EA5" w14:textId="77777777" w:rsidR="000A761B" w:rsidRPr="00487649" w:rsidRDefault="000A761B" w:rsidP="00EB01A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87649">
              <w:rPr>
                <w:rFonts w:ascii="Calibri" w:hAnsi="Calibri" w:cs="Calibri"/>
                <w:color w:val="000000"/>
                <w:sz w:val="22"/>
                <w:szCs w:val="22"/>
              </w:rPr>
              <w:t>c.1924_1925delAG</w:t>
            </w:r>
          </w:p>
        </w:tc>
      </w:tr>
      <w:tr w:rsidR="000A761B" w14:paraId="71597966" w14:textId="77777777" w:rsidTr="00EB01AF">
        <w:trPr>
          <w:trHeight w:val="30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7FA0FE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4FECE4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3FBEA4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819549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48E716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D62176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CEB056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4FD8D7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3E84DA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7B6362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A06552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5BAF8A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/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6A162E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/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E19C67" w14:textId="77777777" w:rsidR="000A761B" w:rsidRPr="00487649" w:rsidRDefault="000A761B" w:rsidP="00EB01AF">
            <w:pPr>
              <w:ind w:left="-437" w:firstLine="437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7 &lt;5.9mg/L </w:t>
            </w:r>
          </w:p>
          <w:p w14:paraId="313A1660" w14:textId="77777777" w:rsidR="000A761B" w:rsidRPr="00487649" w:rsidRDefault="000A761B" w:rsidP="00EB01AF">
            <w:pPr>
              <w:ind w:left="-437" w:firstLine="437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55-8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793D90" w14:textId="77777777" w:rsidR="000A761B" w:rsidRPr="00487649" w:rsidRDefault="000A761B" w:rsidP="00EB01A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87649">
              <w:rPr>
                <w:rFonts w:ascii="Calibri" w:hAnsi="Calibri" w:cs="Calibri"/>
                <w:color w:val="000000"/>
                <w:sz w:val="22"/>
                <w:szCs w:val="22"/>
              </w:rPr>
              <w:t>C7 c.1561C&gt;A/</w:t>
            </w:r>
          </w:p>
          <w:p w14:paraId="723B8B3C" w14:textId="77777777" w:rsidR="000A761B" w:rsidRPr="00487649" w:rsidRDefault="000A761B" w:rsidP="00EB01A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87649">
              <w:rPr>
                <w:rFonts w:ascii="Calibri" w:hAnsi="Calibri" w:cs="Calibri"/>
                <w:color w:val="000000"/>
                <w:sz w:val="22"/>
                <w:szCs w:val="22"/>
              </w:rPr>
              <w:t>c.1924_1925delAG</w:t>
            </w:r>
          </w:p>
        </w:tc>
      </w:tr>
      <w:tr w:rsidR="000A761B" w14:paraId="178D1E35" w14:textId="77777777" w:rsidTr="00EB01AF">
        <w:trPr>
          <w:trHeight w:val="30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9340F5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2FB710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8EECA1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18B43A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C709CE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D02409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036560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551AAC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ED09A1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975AD3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843BE0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F9D771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/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CAE671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/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F72F1A" w14:textId="77777777" w:rsidR="000A761B" w:rsidRPr="00487649" w:rsidRDefault="000A761B" w:rsidP="00EB01AF">
            <w:pPr>
              <w:ind w:left="-437" w:firstLine="437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7 &lt;5.9mg/L </w:t>
            </w:r>
          </w:p>
          <w:p w14:paraId="71D6DF2C" w14:textId="77777777" w:rsidR="000A761B" w:rsidRPr="00487649" w:rsidRDefault="000A761B" w:rsidP="00EB01AF">
            <w:pPr>
              <w:ind w:left="-437" w:firstLine="437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55-8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3C8CF3" w14:textId="77777777" w:rsidR="000A761B" w:rsidRPr="00487649" w:rsidRDefault="000A761B" w:rsidP="00EB01A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87649">
              <w:rPr>
                <w:rFonts w:ascii="Calibri" w:hAnsi="Calibri" w:cs="Calibri"/>
                <w:color w:val="000000"/>
                <w:sz w:val="22"/>
                <w:szCs w:val="22"/>
              </w:rPr>
              <w:t>C7 c.1561C&gt;A/</w:t>
            </w:r>
          </w:p>
          <w:p w14:paraId="3CF82AC2" w14:textId="77777777" w:rsidR="000A761B" w:rsidRPr="00487649" w:rsidRDefault="000A761B" w:rsidP="00EB01A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87649">
              <w:rPr>
                <w:rFonts w:ascii="Calibri" w:hAnsi="Calibri" w:cs="Calibri"/>
                <w:color w:val="000000"/>
                <w:sz w:val="22"/>
                <w:szCs w:val="22"/>
              </w:rPr>
              <w:t>c.1924_1925delAG</w:t>
            </w:r>
          </w:p>
        </w:tc>
      </w:tr>
      <w:tr w:rsidR="000A761B" w14:paraId="204195FE" w14:textId="77777777" w:rsidTr="00EB01AF">
        <w:trPr>
          <w:trHeight w:val="30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CCA6E8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lastRenderedPageBreak/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2BC8FB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CA0F96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C4D57F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3F211C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E5FCF2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25BE95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0D3EE8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332FF6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C3B67F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3D26EF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0BA851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/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451141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/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B3BEAF" w14:textId="77777777" w:rsidR="000A761B" w:rsidRPr="00487649" w:rsidRDefault="000A761B" w:rsidP="00EB01AF">
            <w:pPr>
              <w:ind w:left="-437" w:firstLine="437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7 &lt;5.9mg/L </w:t>
            </w:r>
          </w:p>
          <w:p w14:paraId="6DA711C5" w14:textId="77777777" w:rsidR="000A761B" w:rsidRPr="00487649" w:rsidRDefault="000A761B" w:rsidP="00EB01AF">
            <w:pPr>
              <w:ind w:left="-437" w:firstLine="437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55-8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61965F" w14:textId="77777777" w:rsidR="000A761B" w:rsidRPr="00487649" w:rsidRDefault="000A761B" w:rsidP="00EB01A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87649">
              <w:rPr>
                <w:rFonts w:ascii="Calibri" w:hAnsi="Calibri" w:cs="Calibri"/>
                <w:color w:val="000000"/>
                <w:sz w:val="22"/>
                <w:szCs w:val="22"/>
              </w:rPr>
              <w:t>C7 c.1561C&gt;A/</w:t>
            </w:r>
          </w:p>
          <w:p w14:paraId="63D29240" w14:textId="77777777" w:rsidR="000A761B" w:rsidRPr="00487649" w:rsidRDefault="000A761B" w:rsidP="00EB01A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87649">
              <w:rPr>
                <w:rFonts w:ascii="Calibri" w:hAnsi="Calibri" w:cs="Calibri"/>
                <w:color w:val="000000"/>
                <w:sz w:val="22"/>
                <w:szCs w:val="22"/>
              </w:rPr>
              <w:t>c.1924_1925delAG</w:t>
            </w:r>
          </w:p>
        </w:tc>
      </w:tr>
      <w:tr w:rsidR="000A761B" w14:paraId="081D6ADD" w14:textId="77777777" w:rsidTr="00EB01AF">
        <w:trPr>
          <w:trHeight w:val="30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23E49A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05ABAE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9813D8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3E1305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6C8094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8D9ED5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132EE4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FAAEAE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0C187D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142DA1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275880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/C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7AE645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/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E08849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/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D91A3C" w14:textId="77777777" w:rsidR="000A761B" w:rsidRPr="00487649" w:rsidRDefault="000A761B" w:rsidP="00EB01AF">
            <w:pPr>
              <w:ind w:left="-437" w:firstLine="437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7 &lt;5.9mg/L</w:t>
            </w:r>
          </w:p>
          <w:p w14:paraId="73D02EBC" w14:textId="77777777" w:rsidR="000A761B" w:rsidRPr="00487649" w:rsidRDefault="000A761B" w:rsidP="00EB01AF">
            <w:pPr>
              <w:ind w:left="-437" w:firstLine="437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55-8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9DD251" w14:textId="77777777" w:rsidR="000A761B" w:rsidRPr="00487649" w:rsidRDefault="000A761B" w:rsidP="00EB01A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87649">
              <w:rPr>
                <w:rFonts w:ascii="Calibri" w:hAnsi="Calibri" w:cs="Calibri"/>
                <w:color w:val="000000"/>
                <w:sz w:val="22"/>
                <w:szCs w:val="22"/>
              </w:rPr>
              <w:t>C7 c.63-1G&gt;A/</w:t>
            </w:r>
          </w:p>
          <w:p w14:paraId="059A362F" w14:textId="77777777" w:rsidR="000A761B" w:rsidRPr="00487649" w:rsidRDefault="000A761B" w:rsidP="00EB01A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87649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c.63-1G&gt;A</w:t>
            </w:r>
          </w:p>
        </w:tc>
      </w:tr>
      <w:tr w:rsidR="000A761B" w14:paraId="4C56921F" w14:textId="77777777" w:rsidTr="00EB01AF">
        <w:trPr>
          <w:trHeight w:val="30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996631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F251B2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350915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AA485E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A6FA8B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E66969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669C7C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8E3BDB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9B0F4E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A71FDF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7E5D25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C81196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/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57635C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/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8B9F48" w14:textId="77777777" w:rsidR="000A761B" w:rsidRPr="00487649" w:rsidRDefault="000A761B" w:rsidP="00EB01AF">
            <w:pPr>
              <w:ind w:left="-437" w:firstLine="437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7 &lt;5.9mg/L </w:t>
            </w:r>
          </w:p>
          <w:p w14:paraId="746A6558" w14:textId="77777777" w:rsidR="000A761B" w:rsidRPr="00487649" w:rsidRDefault="000A761B" w:rsidP="00EB01AF">
            <w:pPr>
              <w:ind w:left="-437" w:firstLine="437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55-8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BED928" w14:textId="77777777" w:rsidR="000A761B" w:rsidRPr="00487649" w:rsidRDefault="000A761B" w:rsidP="00EB01A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87649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7 c.1924_1925delAG/ </w:t>
            </w:r>
          </w:p>
          <w:p w14:paraId="249D947F" w14:textId="77777777" w:rsidR="000A761B" w:rsidRPr="00487649" w:rsidRDefault="000A761B" w:rsidP="00EB01A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87649">
              <w:rPr>
                <w:rFonts w:ascii="Calibri" w:hAnsi="Calibri" w:cs="Calibri"/>
                <w:color w:val="000000"/>
                <w:sz w:val="22"/>
                <w:szCs w:val="22"/>
              </w:rPr>
              <w:t>c.1924_1925delAG</w:t>
            </w:r>
          </w:p>
        </w:tc>
      </w:tr>
      <w:tr w:rsidR="000A761B" w14:paraId="0869A04B" w14:textId="77777777" w:rsidTr="00EB01AF">
        <w:trPr>
          <w:trHeight w:val="30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307BC4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08D323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98C3C1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9A7505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87F33F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8B74BB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09F04B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54363A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B125C4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0289C0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6B5168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1EE7A3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/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A91E93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/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06B663" w14:textId="77777777" w:rsidR="000A761B" w:rsidRPr="00487649" w:rsidRDefault="000A761B" w:rsidP="00EB01AF">
            <w:pPr>
              <w:ind w:left="-437" w:firstLine="437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7 &lt;5.9mg/L </w:t>
            </w:r>
          </w:p>
          <w:p w14:paraId="3D8FA44B" w14:textId="77777777" w:rsidR="000A761B" w:rsidRPr="00487649" w:rsidRDefault="000A761B" w:rsidP="00EB01AF">
            <w:pPr>
              <w:ind w:left="-437" w:firstLine="437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55-8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9EB127" w14:textId="77777777" w:rsidR="000A761B" w:rsidRPr="00487649" w:rsidRDefault="000A761B" w:rsidP="00EB01A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87649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7 c.1924_1925delAG/ </w:t>
            </w:r>
          </w:p>
          <w:p w14:paraId="44FF1230" w14:textId="77777777" w:rsidR="000A761B" w:rsidRPr="00487649" w:rsidRDefault="000A761B" w:rsidP="00EB01A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87649">
              <w:rPr>
                <w:rFonts w:ascii="Calibri" w:hAnsi="Calibri" w:cs="Calibri"/>
                <w:color w:val="000000"/>
                <w:sz w:val="22"/>
                <w:szCs w:val="22"/>
              </w:rPr>
              <w:t>c.1924_1925delAG</w:t>
            </w:r>
          </w:p>
        </w:tc>
      </w:tr>
      <w:tr w:rsidR="000A761B" w14:paraId="00CA29E7" w14:textId="77777777" w:rsidTr="00EB01AF">
        <w:trPr>
          <w:trHeight w:val="30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372374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57FA8B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33ABCB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5269FB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B896DA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800CC7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76F121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0D59BA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380D24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5CC603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255A2D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013834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/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D60426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/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69F6CD" w14:textId="77777777" w:rsidR="000A761B" w:rsidRPr="00487649" w:rsidRDefault="000A761B" w:rsidP="00EB01AF">
            <w:pPr>
              <w:ind w:left="-437" w:firstLine="437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7 &lt;5.9mg/L </w:t>
            </w:r>
          </w:p>
          <w:p w14:paraId="012DFDE1" w14:textId="77777777" w:rsidR="000A761B" w:rsidRPr="00487649" w:rsidRDefault="000A761B" w:rsidP="00EB01AF">
            <w:pPr>
              <w:ind w:left="-437" w:firstLine="437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55-8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714753" w14:textId="77777777" w:rsidR="000A761B" w:rsidRPr="00487649" w:rsidRDefault="000A761B" w:rsidP="00EB01A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87649">
              <w:rPr>
                <w:rFonts w:ascii="Calibri" w:hAnsi="Calibri" w:cs="Calibri"/>
                <w:color w:val="000000"/>
                <w:sz w:val="22"/>
                <w:szCs w:val="22"/>
              </w:rPr>
              <w:t>N/A</w:t>
            </w:r>
          </w:p>
        </w:tc>
      </w:tr>
      <w:tr w:rsidR="000A761B" w14:paraId="2639A469" w14:textId="77777777" w:rsidTr="00EB01AF">
        <w:trPr>
          <w:trHeight w:val="30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B62D53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F5C203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20D1DE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201754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2BB7BA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34159E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2E06F8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CE3741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2A8650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6F92C3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5E2BAA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/C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BDF704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/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BA41A0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/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7463A0" w14:textId="77777777" w:rsidR="000A761B" w:rsidRPr="00487649" w:rsidRDefault="000A761B" w:rsidP="00EB01AF">
            <w:pPr>
              <w:ind w:left="-437" w:firstLine="437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7 &lt;5.9mg/L </w:t>
            </w:r>
          </w:p>
          <w:p w14:paraId="751EDC6B" w14:textId="77777777" w:rsidR="000A761B" w:rsidRPr="00487649" w:rsidRDefault="000A761B" w:rsidP="00EB01AF">
            <w:pPr>
              <w:ind w:left="-437" w:firstLine="437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55-8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FAF945" w14:textId="77777777" w:rsidR="000A761B" w:rsidRPr="00487649" w:rsidRDefault="000A761B" w:rsidP="00EB01A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87649">
              <w:rPr>
                <w:rFonts w:ascii="Calibri" w:hAnsi="Calibri" w:cs="Calibri"/>
                <w:color w:val="000000"/>
                <w:sz w:val="22"/>
                <w:szCs w:val="22"/>
              </w:rPr>
              <w:t>N/A</w:t>
            </w:r>
          </w:p>
        </w:tc>
      </w:tr>
      <w:tr w:rsidR="000A761B" w14:paraId="00C81971" w14:textId="77777777" w:rsidTr="00EB01AF">
        <w:trPr>
          <w:trHeight w:val="30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65098B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2BD238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2C7513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9445B9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43B2BC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2C98C2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ED28BC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40A177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7F4519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8A9517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</w:t>
            </w:r>
            <w:proofErr w:type="spellEnd"/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Sa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86785B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C43591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/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47D4E9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/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BFFBA9" w14:textId="77777777" w:rsidR="000A761B" w:rsidRPr="00487649" w:rsidRDefault="000A761B" w:rsidP="00EB01AF">
            <w:pPr>
              <w:ind w:left="-437" w:firstLine="437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8 &lt;7.0mg/L </w:t>
            </w:r>
          </w:p>
          <w:p w14:paraId="2B26568A" w14:textId="77777777" w:rsidR="000A761B" w:rsidRPr="00487649" w:rsidRDefault="000A761B" w:rsidP="00EB01AF">
            <w:pPr>
              <w:ind w:left="-437" w:firstLine="437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40-8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D2C54B" w14:textId="77777777" w:rsidR="000A761B" w:rsidRPr="00487649" w:rsidRDefault="000A761B" w:rsidP="00EB01A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87649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8A c.630C&gt;A/ </w:t>
            </w:r>
          </w:p>
          <w:p w14:paraId="48E7D44B" w14:textId="77777777" w:rsidR="000A761B" w:rsidRPr="00487649" w:rsidRDefault="000A761B" w:rsidP="00EB01A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87649">
              <w:rPr>
                <w:rFonts w:ascii="Calibri" w:hAnsi="Calibri" w:cs="Calibri"/>
                <w:color w:val="000000"/>
                <w:sz w:val="22"/>
                <w:szCs w:val="22"/>
              </w:rPr>
              <w:t>c.630C&gt;A</w:t>
            </w:r>
          </w:p>
        </w:tc>
      </w:tr>
      <w:tr w:rsidR="000A761B" w14:paraId="37045C18" w14:textId="77777777" w:rsidTr="00EB01AF">
        <w:trPr>
          <w:trHeight w:val="30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84AF83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4DF58D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D21A12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3EFFA7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E27EB5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23EC2C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284F19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6F0FE8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C1F600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072123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8F0BF6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CACAD1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/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D35D5D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/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B17D6D" w14:textId="77777777" w:rsidR="000A761B" w:rsidRPr="00487649" w:rsidRDefault="000A761B" w:rsidP="00EB01AF">
            <w:pPr>
              <w:ind w:left="-437" w:firstLine="437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8 &lt;7.0mg/L </w:t>
            </w:r>
          </w:p>
          <w:p w14:paraId="77257165" w14:textId="77777777" w:rsidR="000A761B" w:rsidRPr="00487649" w:rsidRDefault="000A761B" w:rsidP="00EB01AF">
            <w:pPr>
              <w:ind w:left="-437" w:firstLine="437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40-8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7C35BC" w14:textId="77777777" w:rsidR="000A761B" w:rsidRPr="00487649" w:rsidRDefault="000A761B" w:rsidP="00EB01A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87649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8A c.630C&gt;A/ </w:t>
            </w:r>
          </w:p>
          <w:p w14:paraId="22266BDA" w14:textId="77777777" w:rsidR="000A761B" w:rsidRPr="00487649" w:rsidRDefault="000A761B" w:rsidP="00EB01A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87649">
              <w:rPr>
                <w:rFonts w:ascii="Calibri" w:hAnsi="Calibri" w:cs="Calibri"/>
                <w:color w:val="000000"/>
                <w:sz w:val="22"/>
                <w:szCs w:val="22"/>
              </w:rPr>
              <w:t>c.630C&gt;A</w:t>
            </w:r>
          </w:p>
        </w:tc>
      </w:tr>
      <w:tr w:rsidR="000A761B" w14:paraId="40F639E0" w14:textId="77777777" w:rsidTr="00EB01AF">
        <w:trPr>
          <w:trHeight w:val="30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4DCCA7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B0E487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3C0248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306C14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AF38FF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2A60AF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CBEF72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ADA208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2E00E5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E531ED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B917AE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CE4C18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/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4A2569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/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8A0E2E" w14:textId="77777777" w:rsidR="000A761B" w:rsidRPr="00487649" w:rsidRDefault="000A761B" w:rsidP="00EB01AF">
            <w:pPr>
              <w:ind w:left="-437" w:firstLine="437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8 &lt;7.0mg/L </w:t>
            </w:r>
          </w:p>
          <w:p w14:paraId="6D4EB6E0" w14:textId="77777777" w:rsidR="000A761B" w:rsidRPr="00487649" w:rsidRDefault="000A761B" w:rsidP="00EB01AF">
            <w:pPr>
              <w:ind w:left="-437" w:firstLine="437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40-8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CAAA1B" w14:textId="77777777" w:rsidR="000A761B" w:rsidRPr="00487649" w:rsidRDefault="000A761B" w:rsidP="00EB01A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87649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8A c.630C&gt;A/ </w:t>
            </w:r>
          </w:p>
          <w:p w14:paraId="1CECBC08" w14:textId="77777777" w:rsidR="000A761B" w:rsidRPr="00487649" w:rsidRDefault="000A761B" w:rsidP="00EB01A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87649">
              <w:rPr>
                <w:rFonts w:ascii="Calibri" w:hAnsi="Calibri" w:cs="Calibri"/>
                <w:color w:val="000000"/>
                <w:sz w:val="22"/>
                <w:szCs w:val="22"/>
              </w:rPr>
              <w:t>c.630C&gt;A</w:t>
            </w:r>
          </w:p>
        </w:tc>
      </w:tr>
      <w:tr w:rsidR="000A761B" w14:paraId="6C8C83F5" w14:textId="77777777" w:rsidTr="00EB01AF">
        <w:trPr>
          <w:trHeight w:val="30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171E57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F3D2E3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EE1BCA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ACFF9A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D6B460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D2A369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D3D97F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4BBB9F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699E79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F16E63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248B0E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F76FAD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/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8426A6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/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CB903D" w14:textId="77777777" w:rsidR="000A761B" w:rsidRPr="00487649" w:rsidRDefault="000A761B" w:rsidP="00EB01AF">
            <w:pPr>
              <w:ind w:left="-437" w:firstLine="437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8 &lt;7.0mg/L </w:t>
            </w:r>
          </w:p>
          <w:p w14:paraId="30693739" w14:textId="77777777" w:rsidR="000A761B" w:rsidRPr="00487649" w:rsidRDefault="000A761B" w:rsidP="00EB01AF">
            <w:pPr>
              <w:ind w:left="-437" w:firstLine="437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40-8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784EFC" w14:textId="77777777" w:rsidR="000A761B" w:rsidRPr="00487649" w:rsidRDefault="000A761B" w:rsidP="00EB01A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87649">
              <w:rPr>
                <w:rFonts w:ascii="Calibri" w:hAnsi="Calibri" w:cs="Calibri"/>
                <w:color w:val="000000"/>
                <w:sz w:val="22"/>
                <w:szCs w:val="22"/>
              </w:rPr>
              <w:t>C8B c.271C&gt;T/</w:t>
            </w:r>
          </w:p>
          <w:p w14:paraId="557B0C1C" w14:textId="77777777" w:rsidR="000A761B" w:rsidRPr="00487649" w:rsidRDefault="000A761B" w:rsidP="00EB01A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87649">
              <w:rPr>
                <w:rFonts w:ascii="Calibri" w:hAnsi="Calibri" w:cs="Calibri"/>
                <w:color w:val="000000"/>
                <w:sz w:val="22"/>
                <w:szCs w:val="22"/>
              </w:rPr>
              <w:t>c.1282C&gt;T</w:t>
            </w:r>
          </w:p>
        </w:tc>
      </w:tr>
      <w:tr w:rsidR="000A761B" w14:paraId="68AF0D00" w14:textId="77777777" w:rsidTr="00EB01AF">
        <w:trPr>
          <w:trHeight w:val="30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AF3C85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B1B786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DA5729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4EA4AD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104016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777186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4AD9F4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9828EE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66EA49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36B25C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6543F8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/C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ED650D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1U/ml </w:t>
            </w:r>
          </w:p>
          <w:p w14:paraId="5B4A6309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23-4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C63CC4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/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1605A5" w14:textId="77777777" w:rsidR="000A761B" w:rsidRPr="00487649" w:rsidRDefault="000A761B" w:rsidP="00EB01AF">
            <w:pPr>
              <w:ind w:left="-437" w:firstLine="437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8 31.0mg/L </w:t>
            </w:r>
          </w:p>
          <w:p w14:paraId="7EE347A1" w14:textId="77777777" w:rsidR="000A761B" w:rsidRPr="00487649" w:rsidRDefault="000A761B" w:rsidP="00EB01AF">
            <w:pPr>
              <w:ind w:left="-437" w:firstLine="437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40-8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3FF0A3" w14:textId="77777777" w:rsidR="000A761B" w:rsidRPr="00487649" w:rsidRDefault="000A761B" w:rsidP="00EB01A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87649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8B c.1282C&gt;T/ </w:t>
            </w:r>
          </w:p>
          <w:p w14:paraId="5FFF8570" w14:textId="77777777" w:rsidR="000A761B" w:rsidRPr="00487649" w:rsidRDefault="000A761B" w:rsidP="00EB01A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87649">
              <w:rPr>
                <w:rFonts w:ascii="Calibri" w:hAnsi="Calibri" w:cs="Calibri"/>
                <w:color w:val="000000"/>
                <w:sz w:val="22"/>
                <w:szCs w:val="22"/>
              </w:rPr>
              <w:t>c.1282C&gt;T</w:t>
            </w:r>
          </w:p>
        </w:tc>
      </w:tr>
      <w:tr w:rsidR="000A761B" w14:paraId="2DB2B5BE" w14:textId="77777777" w:rsidTr="00EB01AF">
        <w:trPr>
          <w:trHeight w:val="30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92A7BF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3A0FB1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78FA2D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227A60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BD6940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7B94D1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08E439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2857CB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BCCE99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4ECB34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 M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D65B0A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6F5D9B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/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66EE61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/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D3EEBB" w14:textId="77777777" w:rsidR="000A761B" w:rsidRPr="00487649" w:rsidRDefault="000A761B" w:rsidP="00EB01AF">
            <w:pPr>
              <w:ind w:left="-437" w:firstLine="437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8 &lt;7.0mg/L </w:t>
            </w:r>
          </w:p>
          <w:p w14:paraId="497A6090" w14:textId="77777777" w:rsidR="000A761B" w:rsidRPr="00487649" w:rsidRDefault="000A761B" w:rsidP="00EB01AF">
            <w:pPr>
              <w:ind w:left="-437" w:firstLine="437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40-8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D74BFA" w14:textId="77777777" w:rsidR="000A761B" w:rsidRPr="00487649" w:rsidRDefault="000A761B" w:rsidP="00EB01A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87649">
              <w:rPr>
                <w:rFonts w:ascii="Calibri" w:hAnsi="Calibri" w:cs="Calibri"/>
                <w:color w:val="000000"/>
                <w:sz w:val="22"/>
                <w:szCs w:val="22"/>
              </w:rPr>
              <w:t>C8B c.150dupC/</w:t>
            </w:r>
          </w:p>
          <w:p w14:paraId="3C8AA397" w14:textId="77777777" w:rsidR="000A761B" w:rsidRPr="00487649" w:rsidRDefault="000A761B" w:rsidP="00EB01A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87649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c.150dupC</w:t>
            </w:r>
          </w:p>
        </w:tc>
      </w:tr>
      <w:tr w:rsidR="000A761B" w14:paraId="5C291FA2" w14:textId="77777777" w:rsidTr="00EB01AF">
        <w:trPr>
          <w:trHeight w:val="30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F3045A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FAD1B9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4CAF06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E36D17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DD0B7C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0E5EE6" w14:textId="77777777" w:rsidR="000A761B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ied</w:t>
            </w:r>
          </w:p>
          <w:p w14:paraId="755B8900" w14:textId="77777777" w:rsidR="000A761B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VID 2020</w:t>
            </w:r>
          </w:p>
          <w:p w14:paraId="53A3B0F9" w14:textId="77777777" w:rsidR="000A761B" w:rsidRPr="00487649" w:rsidRDefault="000A761B" w:rsidP="00EB01AF">
            <w:pPr>
              <w:ind w:left="-437" w:firstLine="437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C9108E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8CF818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1688C2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8964B9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E9FCC6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93239A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/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C9A588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/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E04367" w14:textId="77777777" w:rsidR="000A761B" w:rsidRPr="00487649" w:rsidRDefault="000A761B" w:rsidP="00EB01AF">
            <w:pPr>
              <w:ind w:left="-437" w:firstLine="437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8 &lt;7.0mg/L </w:t>
            </w:r>
          </w:p>
          <w:p w14:paraId="6E867698" w14:textId="77777777" w:rsidR="000A761B" w:rsidRPr="00487649" w:rsidRDefault="000A761B" w:rsidP="00EB01AF">
            <w:pPr>
              <w:ind w:left="-437" w:firstLine="437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40-8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809D8E" w14:textId="77777777" w:rsidR="000A761B" w:rsidRPr="00487649" w:rsidRDefault="000A761B" w:rsidP="00EB01A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87649">
              <w:rPr>
                <w:rFonts w:ascii="Calibri" w:hAnsi="Calibri" w:cs="Calibri"/>
                <w:color w:val="000000"/>
                <w:sz w:val="22"/>
                <w:szCs w:val="22"/>
              </w:rPr>
              <w:t>N/A</w:t>
            </w:r>
          </w:p>
        </w:tc>
      </w:tr>
      <w:tr w:rsidR="000A761B" w14:paraId="4FE6E481" w14:textId="77777777" w:rsidTr="00EB01AF">
        <w:trPr>
          <w:trHeight w:val="30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AF7BE5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30C533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0A1A89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A8A78C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30A563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45A6CC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1CC62A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EAFBDF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CD5FD8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E2C665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 M O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E2043C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C928B9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/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2BFA27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/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2885CE" w14:textId="77777777" w:rsidR="000A761B" w:rsidRPr="00487649" w:rsidRDefault="000A761B" w:rsidP="00EB01AF">
            <w:pPr>
              <w:ind w:left="-437" w:firstLine="437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8 &lt;7.0mg/L </w:t>
            </w:r>
          </w:p>
          <w:p w14:paraId="62A20F4B" w14:textId="77777777" w:rsidR="000A761B" w:rsidRPr="00487649" w:rsidRDefault="000A761B" w:rsidP="00EB01AF">
            <w:pPr>
              <w:ind w:left="-437" w:firstLine="437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40-8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3199D1" w14:textId="77777777" w:rsidR="000A761B" w:rsidRPr="00487649" w:rsidRDefault="000A761B" w:rsidP="00EB01A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87649">
              <w:rPr>
                <w:rFonts w:ascii="Calibri" w:hAnsi="Calibri" w:cs="Calibri"/>
                <w:color w:val="000000"/>
                <w:sz w:val="22"/>
                <w:szCs w:val="22"/>
              </w:rPr>
              <w:t>N/A</w:t>
            </w:r>
          </w:p>
        </w:tc>
      </w:tr>
      <w:tr w:rsidR="000A761B" w14:paraId="21754EB9" w14:textId="77777777" w:rsidTr="00EB01AF">
        <w:trPr>
          <w:trHeight w:val="30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D9132F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C1E89D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059025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77D5B9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4F04D4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792510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8FADF4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114D00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C3A6EE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E7DF90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786EC0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3DBAFB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/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3AF325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/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8EA29D" w14:textId="77777777" w:rsidR="000A761B" w:rsidRPr="00487649" w:rsidRDefault="000A761B" w:rsidP="00EB01AF">
            <w:pPr>
              <w:ind w:left="-437" w:firstLine="437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8 &lt;7.0mg/L </w:t>
            </w:r>
          </w:p>
          <w:p w14:paraId="37014883" w14:textId="77777777" w:rsidR="000A761B" w:rsidRPr="00487649" w:rsidRDefault="000A761B" w:rsidP="00EB01AF">
            <w:pPr>
              <w:ind w:left="-437" w:firstLine="437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40-8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479D96" w14:textId="77777777" w:rsidR="000A761B" w:rsidRPr="00487649" w:rsidRDefault="000A761B" w:rsidP="00EB01A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87649">
              <w:rPr>
                <w:rFonts w:ascii="Calibri" w:hAnsi="Calibri" w:cs="Calibri"/>
                <w:color w:val="000000"/>
                <w:sz w:val="22"/>
                <w:szCs w:val="22"/>
              </w:rPr>
              <w:t>N/A</w:t>
            </w:r>
          </w:p>
        </w:tc>
      </w:tr>
      <w:tr w:rsidR="000A761B" w14:paraId="16817A8E" w14:textId="77777777" w:rsidTr="000A761B">
        <w:trPr>
          <w:trHeight w:val="661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59D0C5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AAECF0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505EB9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4EA723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6ED1F0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78D76D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ED585F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64244E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D19E79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B97580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 O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DD9EC5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20BB4A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/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BDE9EA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/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C37C4B" w14:textId="77777777" w:rsidR="000A761B" w:rsidRPr="00487649" w:rsidRDefault="000A761B" w:rsidP="00EB01AF">
            <w:pPr>
              <w:ind w:left="-437" w:firstLine="437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5 &lt;22.5mg/L, </w:t>
            </w:r>
          </w:p>
          <w:p w14:paraId="08840B43" w14:textId="77777777" w:rsidR="000A761B" w:rsidRPr="00487649" w:rsidRDefault="000A761B" w:rsidP="00EB01AF">
            <w:pPr>
              <w:ind w:left="-437" w:firstLine="437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3 &lt;0.04mg/L (0.8-1.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B0BDCA" w14:textId="77777777" w:rsidR="000A761B" w:rsidRPr="00487649" w:rsidRDefault="000A761B" w:rsidP="00EB01A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87649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FH c.2T&gt;C/ </w:t>
            </w:r>
          </w:p>
          <w:p w14:paraId="336DCDEB" w14:textId="77777777" w:rsidR="000A761B" w:rsidRPr="00487649" w:rsidRDefault="000A761B" w:rsidP="00EB01A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87649">
              <w:rPr>
                <w:rFonts w:ascii="Calibri" w:hAnsi="Calibri" w:cs="Calibri"/>
                <w:color w:val="000000"/>
                <w:sz w:val="22"/>
                <w:szCs w:val="22"/>
              </w:rPr>
              <w:t>c.2T&gt;C</w:t>
            </w:r>
          </w:p>
        </w:tc>
      </w:tr>
      <w:tr w:rsidR="000A761B" w14:paraId="4DA7254F" w14:textId="77777777" w:rsidTr="00EB01AF">
        <w:trPr>
          <w:trHeight w:val="30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474653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617C20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E3A447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22190D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27D8B8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B1F23F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A727D7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B02B7D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811FB8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AAB05C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 O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3C7D15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/C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97694A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/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AF33D7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/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64B7F7" w14:textId="77777777" w:rsidR="000A761B" w:rsidRPr="00487649" w:rsidRDefault="000A761B" w:rsidP="00EB01AF">
            <w:pPr>
              <w:ind w:left="-437" w:firstLine="437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5 &lt;22.5mg/L, </w:t>
            </w:r>
          </w:p>
          <w:p w14:paraId="45F2581F" w14:textId="77777777" w:rsidR="000A761B" w:rsidRPr="00487649" w:rsidRDefault="000A761B" w:rsidP="00EB01AF">
            <w:pPr>
              <w:ind w:left="-437" w:firstLine="437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lastRenderedPageBreak/>
              <w:t>C3 &lt;0.04mg/L (0.8-1.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2B6B7C" w14:textId="77777777" w:rsidR="000A761B" w:rsidRPr="00487649" w:rsidRDefault="000A761B" w:rsidP="00EB01A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87649"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 xml:space="preserve">CFH c.2T&gt;C/ </w:t>
            </w:r>
          </w:p>
          <w:p w14:paraId="05C7662B" w14:textId="77777777" w:rsidR="000A761B" w:rsidRPr="00487649" w:rsidRDefault="000A761B" w:rsidP="00EB01A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87649">
              <w:rPr>
                <w:rFonts w:ascii="Calibri" w:hAnsi="Calibri" w:cs="Calibri"/>
                <w:color w:val="000000"/>
                <w:sz w:val="22"/>
                <w:szCs w:val="22"/>
              </w:rPr>
              <w:t>c.2T&gt;C</w:t>
            </w:r>
          </w:p>
        </w:tc>
      </w:tr>
      <w:tr w:rsidR="000A761B" w14:paraId="1CE71427" w14:textId="77777777" w:rsidTr="00EB01AF">
        <w:trPr>
          <w:trHeight w:val="30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4F2F8D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E004A0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1E1DC7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694936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2A885E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BE3945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A7CB9A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3AD459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F1287C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AAE1D4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A6787A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68C0E7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/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BD3CEE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/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D73639" w14:textId="77777777" w:rsidR="000A761B" w:rsidRPr="00487649" w:rsidRDefault="000A761B" w:rsidP="00EB01AF">
            <w:pPr>
              <w:ind w:left="-437" w:firstLine="437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I &lt;2.4mg/L, C5 &lt;22.5mg/L,</w:t>
            </w:r>
          </w:p>
          <w:p w14:paraId="694818A6" w14:textId="77777777" w:rsidR="000A761B" w:rsidRPr="00487649" w:rsidRDefault="000A761B" w:rsidP="00EB01AF">
            <w:pPr>
              <w:ind w:left="-437" w:firstLine="437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C3 &lt;0.04mg/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E68062" w14:textId="77777777" w:rsidR="000A761B" w:rsidRPr="00487649" w:rsidRDefault="000A761B" w:rsidP="00EB01A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87649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FI c.764G&gt;A/ </w:t>
            </w:r>
          </w:p>
          <w:p w14:paraId="5ED7EE8A" w14:textId="77777777" w:rsidR="000A761B" w:rsidRPr="00487649" w:rsidRDefault="000A761B" w:rsidP="00EB01A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87649">
              <w:rPr>
                <w:rFonts w:ascii="Calibri" w:hAnsi="Calibri" w:cs="Calibri"/>
                <w:color w:val="000000"/>
                <w:sz w:val="22"/>
                <w:szCs w:val="22"/>
              </w:rPr>
              <w:t>c.764G&gt;A</w:t>
            </w:r>
          </w:p>
        </w:tc>
      </w:tr>
      <w:tr w:rsidR="000A761B" w14:paraId="1189C64C" w14:textId="77777777" w:rsidTr="00EB01AF">
        <w:trPr>
          <w:trHeight w:val="30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FCE4D9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E43A03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92757C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B1DB34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334CD4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175348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E2CB12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954A2E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4B9BFB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ABBAC9" w14:textId="77777777" w:rsidR="000A761B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 M</w:t>
            </w:r>
          </w:p>
          <w:p w14:paraId="0F297941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</w:t>
            </w:r>
            <w:proofErr w:type="spellStart"/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n</w:t>
            </w:r>
            <w:proofErr w:type="spellEnd"/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 O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1D69FC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77CB4E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/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BF323F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/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F77C99" w14:textId="77777777" w:rsidR="000A761B" w:rsidRPr="00487649" w:rsidRDefault="000A761B" w:rsidP="00EB01AF">
            <w:pPr>
              <w:ind w:left="-437" w:firstLine="437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I &lt;2.4mg/L, C5 31.5mg/L,</w:t>
            </w:r>
          </w:p>
          <w:p w14:paraId="3073A7AA" w14:textId="77777777" w:rsidR="000A761B" w:rsidRPr="00487649" w:rsidRDefault="000A761B" w:rsidP="00EB01AF">
            <w:pPr>
              <w:ind w:left="-437" w:firstLine="437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C3 0.4mg/L (0.6-1.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F3F36E" w14:textId="77777777" w:rsidR="000A761B" w:rsidRPr="00487649" w:rsidRDefault="000A761B" w:rsidP="00EB01A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87649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FI c.764G&gt;A/ </w:t>
            </w:r>
          </w:p>
          <w:p w14:paraId="2CCEB886" w14:textId="77777777" w:rsidR="000A761B" w:rsidRPr="00487649" w:rsidRDefault="000A761B" w:rsidP="00EB01A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87649">
              <w:rPr>
                <w:rFonts w:ascii="Calibri" w:hAnsi="Calibri" w:cs="Calibri"/>
                <w:color w:val="000000"/>
                <w:sz w:val="22"/>
                <w:szCs w:val="22"/>
              </w:rPr>
              <w:t>c.764G&gt;A</w:t>
            </w:r>
          </w:p>
        </w:tc>
      </w:tr>
      <w:tr w:rsidR="000A761B" w14:paraId="3BF1C98B" w14:textId="77777777" w:rsidTr="00EB01AF">
        <w:trPr>
          <w:trHeight w:val="30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890E60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F95EA1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B013BE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F21DEA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727531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06DB2E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13294A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23AA7E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505681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134537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 (</w:t>
            </w:r>
            <w:proofErr w:type="spellStart"/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n</w:t>
            </w:r>
            <w:proofErr w:type="spellEnd"/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 O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532B38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ADCDD2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/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BDE042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/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511E45" w14:textId="77777777" w:rsidR="000A761B" w:rsidRPr="00487649" w:rsidRDefault="000A761B" w:rsidP="00EB01AF">
            <w:pPr>
              <w:ind w:left="-437" w:firstLine="437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I &lt;2.4mg/L, C5 31.5mg/L,</w:t>
            </w:r>
          </w:p>
          <w:p w14:paraId="0702EBD3" w14:textId="77777777" w:rsidR="000A761B" w:rsidRPr="00487649" w:rsidRDefault="000A761B" w:rsidP="00EB01AF">
            <w:pPr>
              <w:ind w:left="-437" w:firstLine="437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C3 0.4mg/L (0.6-1.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1DBE51" w14:textId="77777777" w:rsidR="000A761B" w:rsidRPr="00487649" w:rsidRDefault="000A761B" w:rsidP="00EB01A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87649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FI c.764G&gt;A/ </w:t>
            </w:r>
          </w:p>
          <w:p w14:paraId="0E1AF9E7" w14:textId="77777777" w:rsidR="000A761B" w:rsidRPr="00487649" w:rsidRDefault="000A761B" w:rsidP="00EB01A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87649">
              <w:rPr>
                <w:rFonts w:ascii="Calibri" w:hAnsi="Calibri" w:cs="Calibri"/>
                <w:color w:val="000000"/>
                <w:sz w:val="22"/>
                <w:szCs w:val="22"/>
              </w:rPr>
              <w:t>c.764G&gt;A</w:t>
            </w:r>
          </w:p>
        </w:tc>
      </w:tr>
      <w:tr w:rsidR="000A761B" w14:paraId="4B38FB7F" w14:textId="77777777" w:rsidTr="00EB01AF">
        <w:trPr>
          <w:trHeight w:val="30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CD9CEE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0A4294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A92C17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0D3FCD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558652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0ED261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</w:t>
            </w: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ied </w:t>
            </w:r>
          </w:p>
          <w:p w14:paraId="17A99DDF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 20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1A2430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EB3DC6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ADA3D4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72E020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 (</w:t>
            </w:r>
            <w:proofErr w:type="spellStart"/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n</w:t>
            </w:r>
            <w:proofErr w:type="spellEnd"/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0CD284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F4CFD9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/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D67828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/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CC8131" w14:textId="77777777" w:rsidR="000A761B" w:rsidRPr="00487649" w:rsidRDefault="000A761B" w:rsidP="00EB01AF">
            <w:pPr>
              <w:ind w:left="-437" w:firstLine="437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I &lt;2.4mg/L, C5 &lt;22.5mg/L,</w:t>
            </w:r>
          </w:p>
          <w:p w14:paraId="5D85111C" w14:textId="77777777" w:rsidR="000A761B" w:rsidRPr="00487649" w:rsidRDefault="000A761B" w:rsidP="00EB01AF">
            <w:pPr>
              <w:ind w:left="-437" w:firstLine="437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C3 0.2mg/L (0.8-1.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EE56FB" w14:textId="77777777" w:rsidR="000A761B" w:rsidRPr="00487649" w:rsidRDefault="000A761B" w:rsidP="00EB01A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87649">
              <w:rPr>
                <w:rFonts w:ascii="Calibri" w:hAnsi="Calibri" w:cs="Calibri"/>
                <w:color w:val="000000"/>
                <w:sz w:val="22"/>
                <w:szCs w:val="22"/>
              </w:rPr>
              <w:t>CFI c.1440_1441delAG/</w:t>
            </w:r>
          </w:p>
          <w:p w14:paraId="568BC608" w14:textId="77777777" w:rsidR="000A761B" w:rsidRPr="00487649" w:rsidRDefault="000A761B" w:rsidP="00EB01A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87649">
              <w:rPr>
                <w:rFonts w:ascii="Calibri" w:hAnsi="Calibri" w:cs="Calibri"/>
                <w:color w:val="000000"/>
                <w:sz w:val="22"/>
                <w:szCs w:val="22"/>
              </w:rPr>
              <w:t>c.1440_1441delAG</w:t>
            </w:r>
          </w:p>
        </w:tc>
      </w:tr>
      <w:tr w:rsidR="000A761B" w14:paraId="4F8A8106" w14:textId="77777777" w:rsidTr="00EB01AF">
        <w:trPr>
          <w:trHeight w:val="30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1501C3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F192C0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977B5D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644752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10F8E5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293672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1A714F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799887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DD28B3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6EF89B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 O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442A56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18D619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/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DA410A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8U/ml </w:t>
            </w:r>
          </w:p>
          <w:p w14:paraId="73FE132B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25-4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32403E" w14:textId="77777777" w:rsidR="000A761B" w:rsidRPr="00487649" w:rsidRDefault="000A761B" w:rsidP="00EB01AF">
            <w:pPr>
              <w:ind w:left="-437" w:firstLine="437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I &lt;2.4mg/L, C5 &lt;22.5mg/L,</w:t>
            </w:r>
          </w:p>
          <w:p w14:paraId="23D792D2" w14:textId="77777777" w:rsidR="000A761B" w:rsidRPr="00487649" w:rsidRDefault="000A761B" w:rsidP="00EB01AF">
            <w:pPr>
              <w:ind w:left="-437" w:firstLine="437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C3 0.2mg/L (0.8-1.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28455A" w14:textId="77777777" w:rsidR="000A761B" w:rsidRPr="00487649" w:rsidRDefault="000A761B" w:rsidP="00EB01A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87649">
              <w:rPr>
                <w:rFonts w:ascii="Calibri" w:hAnsi="Calibri" w:cs="Calibri"/>
                <w:color w:val="000000"/>
                <w:sz w:val="22"/>
                <w:szCs w:val="22"/>
              </w:rPr>
              <w:t>CFI c.1440_1441delAG/</w:t>
            </w:r>
          </w:p>
          <w:p w14:paraId="43F956FA" w14:textId="77777777" w:rsidR="000A761B" w:rsidRPr="00487649" w:rsidRDefault="000A761B" w:rsidP="00EB01A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87649">
              <w:rPr>
                <w:rFonts w:ascii="Calibri" w:hAnsi="Calibri" w:cs="Calibri"/>
                <w:color w:val="000000"/>
                <w:sz w:val="22"/>
                <w:szCs w:val="22"/>
              </w:rPr>
              <w:t>c.1440_1441delAG</w:t>
            </w:r>
          </w:p>
        </w:tc>
      </w:tr>
      <w:tr w:rsidR="000A761B" w14:paraId="46D0CF23" w14:textId="77777777" w:rsidTr="00EB01AF">
        <w:trPr>
          <w:trHeight w:val="30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84929B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F90C76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6007FF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1FA8AA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96523C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DD7E6C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47B8AC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84643F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067C7C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E27259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4976E1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/C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627892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/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B842EB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7U/ml </w:t>
            </w:r>
          </w:p>
          <w:p w14:paraId="76EC0EF4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25-4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06A1D2" w14:textId="77777777" w:rsidR="000A761B" w:rsidRPr="00487649" w:rsidRDefault="000A761B" w:rsidP="00EB01AF">
            <w:pPr>
              <w:ind w:left="-437" w:firstLine="437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FI &lt;2.4mg/L, C5 &lt;22.5mg/L, </w:t>
            </w:r>
          </w:p>
          <w:p w14:paraId="6E7AE6CE" w14:textId="77777777" w:rsidR="000A761B" w:rsidRPr="00487649" w:rsidRDefault="000A761B" w:rsidP="00EB01AF">
            <w:pPr>
              <w:ind w:left="-437" w:firstLine="437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3 0.4mg/L (0.8-1.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F54DCA" w14:textId="77777777" w:rsidR="000A761B" w:rsidRPr="00487649" w:rsidRDefault="000A761B" w:rsidP="00EB01A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87649">
              <w:rPr>
                <w:rFonts w:ascii="Calibri" w:hAnsi="Calibri" w:cs="Calibri"/>
                <w:color w:val="000000"/>
                <w:sz w:val="22"/>
                <w:szCs w:val="22"/>
              </w:rPr>
              <w:t>CFI c.1440_1441delAG/</w:t>
            </w:r>
          </w:p>
          <w:p w14:paraId="0CB64063" w14:textId="77777777" w:rsidR="000A761B" w:rsidRPr="00487649" w:rsidRDefault="000A761B" w:rsidP="00EB01A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87649">
              <w:rPr>
                <w:rFonts w:ascii="Calibri" w:hAnsi="Calibri" w:cs="Calibri"/>
                <w:color w:val="000000"/>
                <w:sz w:val="22"/>
                <w:szCs w:val="22"/>
              </w:rPr>
              <w:t>c.1440_1441delAG</w:t>
            </w:r>
          </w:p>
        </w:tc>
      </w:tr>
      <w:tr w:rsidR="000A761B" w14:paraId="47C1162E" w14:textId="77777777" w:rsidTr="00EB01AF">
        <w:trPr>
          <w:trHeight w:val="30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A73BE5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B19349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6C4238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352AFE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BF4B82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C09004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61E8D5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2E0521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877CFC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D299A7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5D67CB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/C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63C590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/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9F17F5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7U/ml </w:t>
            </w:r>
          </w:p>
          <w:p w14:paraId="2066C209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25-4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2E974E" w14:textId="77777777" w:rsidR="000A761B" w:rsidRPr="00487649" w:rsidRDefault="000A761B" w:rsidP="00EB01AF">
            <w:pPr>
              <w:ind w:left="-437" w:firstLine="437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I &lt;2.4mg/L, C5 &lt;22.5mg/L,</w:t>
            </w:r>
          </w:p>
          <w:p w14:paraId="136F627B" w14:textId="77777777" w:rsidR="000A761B" w:rsidRPr="00487649" w:rsidRDefault="000A761B" w:rsidP="00EB01AF">
            <w:pPr>
              <w:ind w:left="-437" w:firstLine="437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C3 0.4mg/L (0.8-1.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21C5AD" w14:textId="77777777" w:rsidR="000A761B" w:rsidRPr="00487649" w:rsidRDefault="000A761B" w:rsidP="00EB01A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87649">
              <w:rPr>
                <w:rFonts w:ascii="Calibri" w:hAnsi="Calibri" w:cs="Calibri"/>
                <w:color w:val="000000"/>
                <w:sz w:val="22"/>
                <w:szCs w:val="22"/>
              </w:rPr>
              <w:t>CFI c.1440_1441delAG/</w:t>
            </w:r>
          </w:p>
          <w:p w14:paraId="31A95225" w14:textId="77777777" w:rsidR="000A761B" w:rsidRPr="00487649" w:rsidRDefault="000A761B" w:rsidP="00EB01A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87649">
              <w:rPr>
                <w:rFonts w:ascii="Calibri" w:hAnsi="Calibri" w:cs="Calibri"/>
                <w:color w:val="000000"/>
                <w:sz w:val="22"/>
                <w:szCs w:val="22"/>
              </w:rPr>
              <w:t>c.1440_1441delAG</w:t>
            </w:r>
          </w:p>
        </w:tc>
      </w:tr>
      <w:tr w:rsidR="000A761B" w14:paraId="7011B280" w14:textId="77777777" w:rsidTr="00EB01AF">
        <w:trPr>
          <w:trHeight w:val="30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7CBA27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FE4309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5E7415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980BDE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0C0D01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5BB28A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DCFD12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E58A6F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FC9793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4F8E4F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S </w:t>
            </w:r>
            <w:proofErr w:type="spellStart"/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</w:t>
            </w:r>
            <w:proofErr w:type="spellEnd"/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O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135779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/C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0F9093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/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2A4C84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212U/ml </w:t>
            </w:r>
          </w:p>
          <w:p w14:paraId="46C63A32" w14:textId="77777777" w:rsidR="000A761B" w:rsidRPr="00487649" w:rsidRDefault="000A761B" w:rsidP="00EB01AF">
            <w:pPr>
              <w:ind w:left="-437" w:firstLine="43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392-101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B36CA0" w14:textId="77777777" w:rsidR="000A761B" w:rsidRPr="00487649" w:rsidRDefault="000A761B" w:rsidP="00EB01AF">
            <w:pPr>
              <w:ind w:left="-437" w:firstLine="437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I &lt;2.4mg/L, C5 &lt;22.5mg/L,</w:t>
            </w:r>
          </w:p>
          <w:p w14:paraId="275B1583" w14:textId="77777777" w:rsidR="000A761B" w:rsidRPr="00487649" w:rsidRDefault="000A761B" w:rsidP="00EB01AF">
            <w:pPr>
              <w:ind w:left="-437" w:firstLine="437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7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C3 0.4mg/L (0.8-1.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54FED4" w14:textId="77777777" w:rsidR="000A761B" w:rsidRPr="00487649" w:rsidRDefault="000A761B" w:rsidP="00EB01A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87649">
              <w:rPr>
                <w:rFonts w:ascii="Calibri" w:hAnsi="Calibri" w:cs="Calibri"/>
                <w:color w:val="000000"/>
                <w:sz w:val="22"/>
                <w:szCs w:val="22"/>
              </w:rPr>
              <w:t>CFI c.1440_1441delAG/</w:t>
            </w:r>
          </w:p>
          <w:p w14:paraId="13C10CB8" w14:textId="77777777" w:rsidR="000A761B" w:rsidRPr="00487649" w:rsidRDefault="000A761B" w:rsidP="00EB01A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87649">
              <w:rPr>
                <w:rFonts w:ascii="Calibri" w:hAnsi="Calibri" w:cs="Calibri"/>
                <w:color w:val="000000"/>
                <w:sz w:val="22"/>
                <w:szCs w:val="22"/>
              </w:rPr>
              <w:t>c.1440_1441delAG</w:t>
            </w:r>
          </w:p>
        </w:tc>
      </w:tr>
    </w:tbl>
    <w:p w14:paraId="71F9D986" w14:textId="77777777" w:rsidR="000A761B" w:rsidRDefault="000A761B" w:rsidP="000A761B">
      <w:pPr>
        <w:rPr>
          <w:rFonts w:ascii="Times New Roman" w:hAnsi="Times New Roman" w:cs="Times New Roman"/>
          <w:bCs/>
        </w:rPr>
      </w:pPr>
    </w:p>
    <w:p w14:paraId="191AE1CB" w14:textId="7EEE160F" w:rsidR="000A761B" w:rsidRDefault="00FF1D5F" w:rsidP="000A761B">
      <w:pPr>
        <w:rPr>
          <w:rFonts w:ascii="Times New Roman" w:hAnsi="Times New Roman" w:cs="Times New Roman"/>
          <w:bCs/>
        </w:rPr>
      </w:pPr>
      <w:r>
        <w:rPr>
          <w:lang w:val="en-US"/>
        </w:rPr>
        <w:lastRenderedPageBreak/>
        <w:t>a</w:t>
      </w:r>
      <w:r w:rsidR="000A761B">
        <w:rPr>
          <w:lang w:val="en-US"/>
        </w:rPr>
        <w:t xml:space="preserve">ge: years, </w:t>
      </w:r>
      <w:r>
        <w:rPr>
          <w:lang w:val="en-US"/>
        </w:rPr>
        <w:t>c</w:t>
      </w:r>
      <w:r w:rsidR="000A761B">
        <w:rPr>
          <w:lang w:val="en-US"/>
        </w:rPr>
        <w:t xml:space="preserve">ons: consanguinity, FH: family history, inf: infection, Sex: m: male, f: female, M: Diseases: S: septicemia, M: meningitis, </w:t>
      </w:r>
      <w:proofErr w:type="spellStart"/>
      <w:r w:rsidR="000A761B">
        <w:rPr>
          <w:lang w:val="en-US"/>
        </w:rPr>
        <w:t>Ar</w:t>
      </w:r>
      <w:proofErr w:type="spellEnd"/>
      <w:r w:rsidR="000A761B">
        <w:rPr>
          <w:lang w:val="en-US"/>
        </w:rPr>
        <w:t xml:space="preserve">: arthritis, O: other (tonsillitis, pneumonia, otitis, sinusitis), </w:t>
      </w:r>
      <w:proofErr w:type="spellStart"/>
      <w:r w:rsidR="000A761B">
        <w:rPr>
          <w:lang w:val="en-US"/>
        </w:rPr>
        <w:t>Pn</w:t>
      </w:r>
      <w:proofErr w:type="spellEnd"/>
      <w:r w:rsidR="000A761B">
        <w:rPr>
          <w:lang w:val="en-US"/>
        </w:rPr>
        <w:t xml:space="preserve">: pneumococcal (NB if not specified meningococcal), Sa: salmonella, Prophylaxis: A: amoxycillin, P: penicillin V, N/C: non-compliant, CH50/AP50: U/D: below detectable assay range, </w:t>
      </w:r>
      <w:r w:rsidR="000A761B" w:rsidRPr="00CE4292">
        <w:rPr>
          <w:rFonts w:ascii="Times New Roman" w:hAnsi="Times New Roman" w:cs="Times New Roman"/>
          <w:bCs/>
        </w:rPr>
        <w:t>N/A not available</w:t>
      </w:r>
    </w:p>
    <w:p w14:paraId="0ED137CF" w14:textId="0B56CB81" w:rsidR="00711E8E" w:rsidRDefault="00711E8E">
      <w:pPr>
        <w:spacing w:after="160" w:line="259" w:lineRule="auto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br w:type="page"/>
      </w:r>
    </w:p>
    <w:p w14:paraId="2A18E1F0" w14:textId="77777777" w:rsidR="00711E8E" w:rsidRPr="007B2F12" w:rsidRDefault="00711E8E" w:rsidP="00711E8E">
      <w:pPr>
        <w:rPr>
          <w:rFonts w:ascii="Times New Roman" w:hAnsi="Times New Roman" w:cs="Times New Roman"/>
          <w:b/>
          <w:bCs/>
        </w:rPr>
      </w:pPr>
      <w:r w:rsidRPr="00FF20F9">
        <w:rPr>
          <w:rFonts w:ascii="Times New Roman" w:hAnsi="Times New Roman" w:cs="Times New Roman"/>
          <w:b/>
          <w:bCs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</w:rPr>
        <w:t>S</w:t>
      </w:r>
      <w:r w:rsidRPr="00FF20F9">
        <w:rPr>
          <w:rFonts w:ascii="Times New Roman" w:hAnsi="Times New Roman" w:cs="Times New Roman"/>
          <w:b/>
          <w:bCs/>
        </w:rPr>
        <w:t>I</w:t>
      </w:r>
      <w:r>
        <w:rPr>
          <w:rFonts w:ascii="Times New Roman" w:hAnsi="Times New Roman" w:cs="Times New Roman"/>
          <w:b/>
          <w:bCs/>
        </w:rPr>
        <w:t>I</w:t>
      </w:r>
      <w:r w:rsidRPr="007B2F12">
        <w:rPr>
          <w:rFonts w:ascii="Times New Roman" w:hAnsi="Times New Roman" w:cs="Times New Roman"/>
          <w:b/>
          <w:bCs/>
        </w:rPr>
        <w:t xml:space="preserve"> Non-meningococcal infections</w:t>
      </w:r>
    </w:p>
    <w:p w14:paraId="17A08676" w14:textId="77777777" w:rsidR="00711E8E" w:rsidRDefault="00711E8E" w:rsidP="00711E8E">
      <w:pPr>
        <w:rPr>
          <w:rFonts w:ascii="Times New Roman" w:hAnsi="Times New Roman" w:cs="Times New Roman"/>
        </w:rPr>
      </w:pPr>
    </w:p>
    <w:p w14:paraId="04532148" w14:textId="77777777" w:rsidR="00711E8E" w:rsidRDefault="00711E8E" w:rsidP="00711E8E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938"/>
        <w:gridCol w:w="1666"/>
      </w:tblGrid>
      <w:tr w:rsidR="00711E8E" w:rsidRPr="00EC7ECA" w14:paraId="52781B25" w14:textId="77777777" w:rsidTr="00EB01AF">
        <w:tc>
          <w:tcPr>
            <w:tcW w:w="7938" w:type="dxa"/>
            <w:tcBorders>
              <w:left w:val="nil"/>
              <w:bottom w:val="single" w:sz="4" w:space="0" w:color="auto"/>
            </w:tcBorders>
            <w:shd w:val="clear" w:color="auto" w:fill="E7E6E6" w:themeFill="background2"/>
          </w:tcPr>
          <w:p w14:paraId="0430746B" w14:textId="77777777" w:rsidR="00711E8E" w:rsidRPr="00EC7ECA" w:rsidRDefault="00711E8E" w:rsidP="00EB01A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fection</w:t>
            </w:r>
          </w:p>
        </w:tc>
        <w:tc>
          <w:tcPr>
            <w:tcW w:w="1666" w:type="dxa"/>
            <w:tcBorders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51EED542" w14:textId="77777777" w:rsidR="00711E8E" w:rsidRPr="00EC7ECA" w:rsidRDefault="00711E8E" w:rsidP="00EB01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 (%)</w:t>
            </w:r>
          </w:p>
        </w:tc>
      </w:tr>
      <w:tr w:rsidR="00711E8E" w14:paraId="14AD2A15" w14:textId="77777777" w:rsidTr="00EB01AF">
        <w:tc>
          <w:tcPr>
            <w:tcW w:w="7938" w:type="dxa"/>
            <w:tcBorders>
              <w:left w:val="nil"/>
              <w:bottom w:val="nil"/>
            </w:tcBorders>
            <w:vAlign w:val="bottom"/>
          </w:tcPr>
          <w:p w14:paraId="64B62FEF" w14:textId="77777777" w:rsidR="00711E8E" w:rsidRPr="00A17608" w:rsidRDefault="00711E8E" w:rsidP="00EB01AF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A17608">
              <w:rPr>
                <w:rFonts w:ascii="Times New Roman" w:hAnsi="Times New Roman" w:cs="Times New Roman"/>
                <w:b/>
                <w:bCs/>
              </w:rPr>
              <w:t>Respiratory</w:t>
            </w:r>
          </w:p>
          <w:p w14:paraId="3C59C754" w14:textId="77777777" w:rsidR="00711E8E" w:rsidRPr="00A17608" w:rsidRDefault="00711E8E" w:rsidP="00EB01AF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A17608">
              <w:rPr>
                <w:rFonts w:ascii="Times New Roman" w:hAnsi="Times New Roman" w:cs="Times New Roman"/>
              </w:rPr>
              <w:t>Pneumococcal pneumonia</w:t>
            </w:r>
          </w:p>
        </w:tc>
        <w:tc>
          <w:tcPr>
            <w:tcW w:w="1666" w:type="dxa"/>
            <w:tcBorders>
              <w:bottom w:val="nil"/>
              <w:right w:val="nil"/>
            </w:tcBorders>
            <w:vAlign w:val="bottom"/>
          </w:tcPr>
          <w:p w14:paraId="5B40C3BF" w14:textId="77777777" w:rsidR="00711E8E" w:rsidRPr="00A17608" w:rsidRDefault="00711E8E" w:rsidP="00EB01A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7608">
              <w:rPr>
                <w:rFonts w:ascii="Times New Roman" w:hAnsi="Times New Roman" w:cs="Times New Roman"/>
                <w:b/>
                <w:bCs/>
              </w:rPr>
              <w:t>3 (7.5%)</w:t>
            </w:r>
          </w:p>
          <w:p w14:paraId="5EA2553F" w14:textId="77777777" w:rsidR="00711E8E" w:rsidRDefault="00711E8E" w:rsidP="00EB01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2.5%)</w:t>
            </w:r>
          </w:p>
        </w:tc>
      </w:tr>
      <w:tr w:rsidR="00711E8E" w14:paraId="017781C7" w14:textId="77777777" w:rsidTr="00EB01AF">
        <w:tc>
          <w:tcPr>
            <w:tcW w:w="7938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bottom"/>
          </w:tcPr>
          <w:p w14:paraId="52341316" w14:textId="77777777" w:rsidR="00711E8E" w:rsidRPr="00A17608" w:rsidRDefault="00711E8E" w:rsidP="00EB01AF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itis media</w:t>
            </w:r>
          </w:p>
        </w:tc>
        <w:tc>
          <w:tcPr>
            <w:tcW w:w="1666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2CD1A52" w14:textId="77777777" w:rsidR="00711E8E" w:rsidRDefault="00711E8E" w:rsidP="00EB01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2.5%)</w:t>
            </w:r>
          </w:p>
        </w:tc>
      </w:tr>
      <w:tr w:rsidR="00711E8E" w:rsidRPr="00EC7ECA" w14:paraId="401CF57A" w14:textId="77777777" w:rsidTr="00EB01AF">
        <w:tc>
          <w:tcPr>
            <w:tcW w:w="7938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60BA556E" w14:textId="77777777" w:rsidR="00711E8E" w:rsidRPr="00A17608" w:rsidRDefault="00711E8E" w:rsidP="00EB01AF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A17608">
              <w:rPr>
                <w:rFonts w:ascii="Times New Roman" w:hAnsi="Times New Roman" w:cs="Times New Roman"/>
                <w:b/>
                <w:bCs/>
              </w:rPr>
              <w:t>Meningitis (Pneumococcal)</w:t>
            </w:r>
          </w:p>
        </w:tc>
        <w:tc>
          <w:tcPr>
            <w:tcW w:w="1666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676C4842" w14:textId="77777777" w:rsidR="00711E8E" w:rsidRPr="00A17608" w:rsidRDefault="00711E8E" w:rsidP="00EB01A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7608">
              <w:rPr>
                <w:rFonts w:ascii="Times New Roman" w:hAnsi="Times New Roman" w:cs="Times New Roman"/>
                <w:b/>
                <w:bCs/>
              </w:rPr>
              <w:t>3 (7.5%)</w:t>
            </w:r>
          </w:p>
        </w:tc>
      </w:tr>
      <w:tr w:rsidR="00711E8E" w:rsidRPr="00EC7ECA" w14:paraId="12D97B10" w14:textId="77777777" w:rsidTr="00EB01AF">
        <w:tc>
          <w:tcPr>
            <w:tcW w:w="7938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32021992" w14:textId="77777777" w:rsidR="00711E8E" w:rsidRPr="00A17608" w:rsidRDefault="00711E8E" w:rsidP="00EB01AF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Osteomyelitis / septic arthritis (1 Pneumococcal, 1 Salmonella)</w:t>
            </w:r>
          </w:p>
        </w:tc>
        <w:tc>
          <w:tcPr>
            <w:tcW w:w="1666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159BBE1F" w14:textId="77777777" w:rsidR="00711E8E" w:rsidRPr="00A17608" w:rsidRDefault="00711E8E" w:rsidP="00EB01A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3 (7.5%)</w:t>
            </w:r>
          </w:p>
        </w:tc>
      </w:tr>
      <w:tr w:rsidR="00711E8E" w:rsidRPr="00EC7ECA" w14:paraId="56E529F0" w14:textId="77777777" w:rsidTr="00EB01AF">
        <w:tc>
          <w:tcPr>
            <w:tcW w:w="7938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3C52D973" w14:textId="77777777" w:rsidR="00711E8E" w:rsidRDefault="00711E8E" w:rsidP="00EB01AF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kin / subcutaneous tissues</w:t>
            </w:r>
          </w:p>
        </w:tc>
        <w:tc>
          <w:tcPr>
            <w:tcW w:w="1666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516CD2F0" w14:textId="77777777" w:rsidR="00711E8E" w:rsidRDefault="00711E8E" w:rsidP="00EB01A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4 (10.0%)</w:t>
            </w:r>
          </w:p>
        </w:tc>
      </w:tr>
      <w:tr w:rsidR="00711E8E" w:rsidRPr="00EC7ECA" w14:paraId="30DB9317" w14:textId="77777777" w:rsidTr="00EB01AF">
        <w:tc>
          <w:tcPr>
            <w:tcW w:w="7938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3086B37B" w14:textId="77777777" w:rsidR="00711E8E" w:rsidRPr="008D4147" w:rsidRDefault="00711E8E" w:rsidP="00EB01AF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8D4147">
              <w:rPr>
                <w:rFonts w:ascii="Times New Roman" w:hAnsi="Times New Roman" w:cs="Times New Roman"/>
              </w:rPr>
              <w:t xml:space="preserve">Cellulitis </w:t>
            </w:r>
          </w:p>
        </w:tc>
        <w:tc>
          <w:tcPr>
            <w:tcW w:w="1666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3AA0409D" w14:textId="77777777" w:rsidR="00711E8E" w:rsidRPr="008D4147" w:rsidRDefault="00711E8E" w:rsidP="00EB01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D4147">
              <w:rPr>
                <w:rFonts w:ascii="Times New Roman" w:hAnsi="Times New Roman" w:cs="Times New Roman"/>
              </w:rPr>
              <w:t>3 (7.5%)</w:t>
            </w:r>
          </w:p>
        </w:tc>
      </w:tr>
      <w:tr w:rsidR="00711E8E" w:rsidRPr="00EC7ECA" w14:paraId="19ECBABE" w14:textId="77777777" w:rsidTr="00EB01AF">
        <w:tc>
          <w:tcPr>
            <w:tcW w:w="7938" w:type="dxa"/>
            <w:tcBorders>
              <w:top w:val="nil"/>
              <w:left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72A69AD7" w14:textId="77777777" w:rsidR="00711E8E" w:rsidRPr="008D4147" w:rsidRDefault="00711E8E" w:rsidP="00EB01AF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kin abscess</w:t>
            </w:r>
          </w:p>
        </w:tc>
        <w:tc>
          <w:tcPr>
            <w:tcW w:w="1666" w:type="dxa"/>
            <w:tcBorders>
              <w:top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7C8F20DD" w14:textId="77777777" w:rsidR="00711E8E" w:rsidRPr="008D4147" w:rsidRDefault="00711E8E" w:rsidP="00EB01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2.5%)</w:t>
            </w:r>
          </w:p>
        </w:tc>
      </w:tr>
      <w:tr w:rsidR="00711E8E" w:rsidRPr="00EC7ECA" w14:paraId="73045BCB" w14:textId="77777777" w:rsidTr="00EB01AF">
        <w:tc>
          <w:tcPr>
            <w:tcW w:w="793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</w:tcPr>
          <w:p w14:paraId="29C4D9A0" w14:textId="77777777" w:rsidR="00711E8E" w:rsidRPr="008D4147" w:rsidRDefault="00711E8E" w:rsidP="00EB01AF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8D4147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166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FDD975A" w14:textId="77777777" w:rsidR="00711E8E" w:rsidRPr="008D4147" w:rsidRDefault="00711E8E" w:rsidP="00EB01A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D4147">
              <w:rPr>
                <w:rFonts w:ascii="Times New Roman" w:hAnsi="Times New Roman" w:cs="Times New Roman"/>
                <w:b/>
                <w:bCs/>
              </w:rPr>
              <w:t>13 (32.5%)</w:t>
            </w:r>
          </w:p>
        </w:tc>
      </w:tr>
    </w:tbl>
    <w:p w14:paraId="1BC9DC65" w14:textId="09425D95" w:rsidR="00711E8E" w:rsidRPr="00CE4292" w:rsidRDefault="00711E8E" w:rsidP="000A761B">
      <w:pPr>
        <w:rPr>
          <w:rFonts w:ascii="Times New Roman" w:hAnsi="Times New Roman" w:cs="Times New Roman"/>
          <w:bCs/>
        </w:rPr>
      </w:pPr>
      <w:r>
        <w:rPr>
          <w:b/>
        </w:rPr>
        <w:br w:type="page"/>
      </w:r>
    </w:p>
    <w:p w14:paraId="0531E393" w14:textId="77777777" w:rsidR="00747594" w:rsidRPr="007F7DA6" w:rsidRDefault="00747594" w:rsidP="00747594">
      <w:pPr>
        <w:spacing w:line="480" w:lineRule="auto"/>
        <w:jc w:val="both"/>
        <w:rPr>
          <w:rFonts w:ascii="Times New Roman" w:hAnsi="Times New Roman" w:cs="Times New Roman"/>
          <w:color w:val="000000"/>
          <w:lang w:val="en-US"/>
        </w:rPr>
      </w:pPr>
    </w:p>
    <w:p w14:paraId="34C8ADDA" w14:textId="77777777" w:rsidR="0076604F" w:rsidRDefault="0076604F"/>
    <w:sectPr w:rsidR="0076604F" w:rsidSect="000A761B">
      <w:pgSz w:w="16838" w:h="11906" w:orient="landscape"/>
      <w:pgMar w:top="993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3F63E29"/>
    <w:multiLevelType w:val="hybridMultilevel"/>
    <w:tmpl w:val="1980C136"/>
    <w:lvl w:ilvl="0" w:tplc="84FE9D88">
      <w:start w:val="4"/>
      <w:numFmt w:val="bullet"/>
      <w:lvlText w:val="-"/>
      <w:lvlJc w:val="left"/>
      <w:pPr>
        <w:ind w:left="4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11FC"/>
    <w:rsid w:val="000A761B"/>
    <w:rsid w:val="00124B06"/>
    <w:rsid w:val="001E11FC"/>
    <w:rsid w:val="0051644C"/>
    <w:rsid w:val="00711E8E"/>
    <w:rsid w:val="00747594"/>
    <w:rsid w:val="0076604F"/>
    <w:rsid w:val="00E67051"/>
    <w:rsid w:val="00FF1D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C383BF"/>
  <w15:chartTrackingRefBased/>
  <w15:docId w15:val="{9E43E120-969E-4188-BDC1-1D8B2B4379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7594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51644C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51644C"/>
    <w:rPr>
      <w:sz w:val="24"/>
      <w:szCs w:val="24"/>
    </w:rPr>
  </w:style>
  <w:style w:type="table" w:styleId="TableGrid">
    <w:name w:val="Table Grid"/>
    <w:basedOn w:val="TableNormal"/>
    <w:uiPriority w:val="59"/>
    <w:rsid w:val="0051644C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7</Pages>
  <Words>766</Words>
  <Characters>4372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Arkwright</dc:creator>
  <cp:keywords/>
  <dc:description/>
  <cp:lastModifiedBy>Peter Arkwright</cp:lastModifiedBy>
  <cp:revision>6</cp:revision>
  <dcterms:created xsi:type="dcterms:W3CDTF">2021-12-24T12:12:00Z</dcterms:created>
  <dcterms:modified xsi:type="dcterms:W3CDTF">2021-12-24T12:35:00Z</dcterms:modified>
</cp:coreProperties>
</file>